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371AD" w14:textId="61EC3603" w:rsidR="0092662D" w:rsidRDefault="00D57E78" w:rsidP="00B87E53">
      <w:pPr>
        <w:tabs>
          <w:tab w:val="left" w:pos="700"/>
        </w:tabs>
        <w:ind w:right="-23"/>
        <w:rPr>
          <w:rFonts w:ascii="Times New Roman" w:eastAsia="Calibri" w:hAnsi="Times New Roman" w:cs="Times New Roman"/>
          <w:spacing w:val="1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upplementary f</w:t>
      </w:r>
      <w:r w:rsidR="0092662D" w:rsidRPr="007A2CD0">
        <w:rPr>
          <w:rFonts w:ascii="Times New Roman" w:eastAsia="Calibri" w:hAnsi="Times New Roman" w:cs="Times New Roman"/>
          <w:sz w:val="24"/>
          <w:szCs w:val="24"/>
        </w:rPr>
        <w:t>igure</w:t>
      </w:r>
      <w:r w:rsidR="0092662D" w:rsidRPr="007A2CD0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="0092662D">
        <w:rPr>
          <w:rFonts w:ascii="Times New Roman" w:eastAsia="Calibri" w:hAnsi="Times New Roman" w:cs="Times New Roman"/>
          <w:spacing w:val="1"/>
          <w:sz w:val="24"/>
          <w:szCs w:val="24"/>
        </w:rPr>
        <w:t>1</w:t>
      </w:r>
      <w:r w:rsidR="0092662D" w:rsidRPr="007A2CD0">
        <w:rPr>
          <w:rFonts w:ascii="Times New Roman" w:eastAsia="Calibri" w:hAnsi="Times New Roman" w:cs="Times New Roman"/>
          <w:spacing w:val="1"/>
          <w:sz w:val="24"/>
          <w:szCs w:val="24"/>
        </w:rPr>
        <w:t>.</w:t>
      </w:r>
      <w:r w:rsidR="0092662D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</w:t>
      </w:r>
      <w:r w:rsidR="00E94968">
        <w:rPr>
          <w:rFonts w:ascii="Times New Roman" w:eastAsia="Calibri" w:hAnsi="Times New Roman" w:cs="Times New Roman"/>
          <w:spacing w:val="1"/>
          <w:sz w:val="24"/>
          <w:szCs w:val="24"/>
        </w:rPr>
        <w:t>C</w:t>
      </w:r>
      <w:r w:rsidR="00E94968" w:rsidRPr="00E94968">
        <w:rPr>
          <w:rFonts w:ascii="Times New Roman" w:eastAsia="Calibri" w:hAnsi="Times New Roman" w:cs="Times New Roman" w:hint="eastAsia"/>
          <w:spacing w:val="1"/>
          <w:sz w:val="24"/>
          <w:szCs w:val="24"/>
        </w:rPr>
        <w:t>om</w:t>
      </w:r>
      <w:r w:rsidR="00E94968">
        <w:rPr>
          <w:rFonts w:ascii="Times New Roman" w:eastAsia="Calibri" w:hAnsi="Times New Roman" w:cs="Times New Roman"/>
          <w:spacing w:val="1"/>
          <w:sz w:val="24"/>
          <w:szCs w:val="24"/>
        </w:rPr>
        <w:t>plete responses in hyperpigmentation, hemangioma and hypertrichosis</w:t>
      </w:r>
      <w:r w:rsidR="00635E7C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. </w:t>
      </w:r>
      <w:r w:rsidR="00FB01B2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(A) and (B) shows hyperpigmentation before and after treatment, </w:t>
      </w:r>
      <w:r w:rsidR="00C06B95">
        <w:rPr>
          <w:rFonts w:ascii="Times New Roman" w:eastAsia="Calibri" w:hAnsi="Times New Roman" w:cs="Times New Roman"/>
          <w:spacing w:val="1"/>
          <w:sz w:val="24"/>
          <w:szCs w:val="24"/>
        </w:rPr>
        <w:t>respectively.</w:t>
      </w:r>
    </w:p>
    <w:p w14:paraId="46112E98" w14:textId="112B631E" w:rsidR="00FB01B2" w:rsidRDefault="00FB01B2" w:rsidP="00B87E53">
      <w:pPr>
        <w:tabs>
          <w:tab w:val="left" w:pos="700"/>
        </w:tabs>
        <w:ind w:right="-23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ascii="Times New Roman" w:hAnsi="Times New Roman" w:cs="Times New Roman" w:hint="eastAsia"/>
          <w:spacing w:val="1"/>
          <w:sz w:val="24"/>
          <w:szCs w:val="24"/>
        </w:rPr>
        <w:t>(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C) and (D) shows change of a hemangioma before and after treatment. </w:t>
      </w:r>
    </w:p>
    <w:p w14:paraId="6A840018" w14:textId="3595E53C" w:rsidR="00FB01B2" w:rsidRPr="00FB01B2" w:rsidRDefault="00FB01B2" w:rsidP="00B87E53">
      <w:pPr>
        <w:tabs>
          <w:tab w:val="left" w:pos="700"/>
        </w:tabs>
        <w:ind w:right="-23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rFonts w:ascii="Times New Roman" w:hAnsi="Times New Roman" w:cs="Times New Roman" w:hint="eastAsia"/>
          <w:spacing w:val="1"/>
          <w:sz w:val="24"/>
          <w:szCs w:val="24"/>
        </w:rPr>
        <w:t>(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E) </w:t>
      </w:r>
      <w:r>
        <w:rPr>
          <w:rFonts w:ascii="Times New Roman" w:hAnsi="Times New Roman" w:cs="Times New Roman" w:hint="eastAsia"/>
          <w:spacing w:val="1"/>
          <w:sz w:val="24"/>
          <w:szCs w:val="24"/>
        </w:rPr>
        <w:t>and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 (F) shows reversal of hypertrichosis before and after treatment.</w:t>
      </w:r>
    </w:p>
    <w:p w14:paraId="5B4341CB" w14:textId="70F5198C" w:rsidR="00696EA0" w:rsidRDefault="001F2105" w:rsidP="000F498E">
      <w:pPr>
        <w:tabs>
          <w:tab w:val="left" w:pos="700"/>
        </w:tabs>
        <w:spacing w:before="15" w:line="480" w:lineRule="auto"/>
        <w:ind w:right="-20"/>
        <w:jc w:val="center"/>
        <w:rPr>
          <w:rFonts w:ascii="Times New Roman" w:hAnsi="Times New Roman" w:cs="Times New Roman"/>
          <w:spacing w:val="1"/>
          <w:sz w:val="24"/>
          <w:szCs w:val="24"/>
        </w:rPr>
      </w:pPr>
      <w:r>
        <w:rPr>
          <w:noProof/>
        </w:rPr>
        <w:drawing>
          <wp:inline distT="0" distB="0" distL="0" distR="0" wp14:anchorId="718993F5" wp14:editId="567871CC">
            <wp:extent cx="3903048" cy="7557045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099" cy="755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BA1D4" w14:textId="77777777" w:rsidR="00C041CE" w:rsidRPr="00003564" w:rsidRDefault="00C041CE" w:rsidP="00C041CE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eastAsia="Calibri" w:hAnsi="Times New Roman" w:cs="Times New Roman"/>
          <w:spacing w:val="1"/>
          <w:sz w:val="24"/>
          <w:szCs w:val="24"/>
        </w:rPr>
      </w:pPr>
      <w:r w:rsidRPr="00DA369D">
        <w:rPr>
          <w:rFonts w:ascii="Times New Roman" w:eastAsia="Calibri" w:hAnsi="Times New Roman" w:cs="Times New Roman" w:hint="eastAsia"/>
          <w:spacing w:val="1"/>
          <w:sz w:val="24"/>
          <w:szCs w:val="24"/>
        </w:rPr>
        <w:lastRenderedPageBreak/>
        <w:t>S</w:t>
      </w:r>
      <w:r w:rsidRPr="00DA369D">
        <w:rPr>
          <w:rFonts w:ascii="Times New Roman" w:eastAsia="Calibri" w:hAnsi="Times New Roman" w:cs="Times New Roman"/>
          <w:spacing w:val="1"/>
          <w:sz w:val="24"/>
          <w:szCs w:val="24"/>
        </w:rPr>
        <w:t>upplementary t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pacing w:val="1"/>
          <w:sz w:val="24"/>
          <w:szCs w:val="24"/>
        </w:rPr>
        <w:t>1.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Baseline VEGF levels in POEMS patients with or without specific skin changes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4111"/>
        <w:gridCol w:w="1985"/>
      </w:tblGrid>
      <w:tr w:rsidR="00C041CE" w:rsidRPr="007A2CD0" w14:paraId="697DAAF8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AC08AD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kin chang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7D59357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VEG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 xml:space="preserve">F, </w:t>
            </w:r>
            <w:proofErr w:type="spellStart"/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me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dian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8236D0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041CE" w:rsidRPr="007A2CD0" w14:paraId="59BDAAB3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1514CB08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Hyperpigmentation</w:t>
            </w:r>
          </w:p>
        </w:tc>
      </w:tr>
      <w:tr w:rsidR="00C041CE" w:rsidRPr="007A2CD0" w14:paraId="158E7CE8" w14:textId="77777777" w:rsidTr="007A0EE9">
        <w:trPr>
          <w:trHeight w:val="281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C4A8917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27A1F0F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6099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34-14328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14:paraId="120644EA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C041CE" w:rsidRPr="007A2CD0" w14:paraId="00B032B5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65A9717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C6319C9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2741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1533-4086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70E0F1FC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7A2CD0" w14:paraId="4EDB9536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auto"/>
            <w:noWrap/>
            <w:vAlign w:val="bottom"/>
          </w:tcPr>
          <w:p w14:paraId="0295FB6F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mangioma</w:t>
            </w:r>
          </w:p>
        </w:tc>
      </w:tr>
      <w:tr w:rsidR="00C041CE" w:rsidRPr="007A2CD0" w14:paraId="6AA6C281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58F80D52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3F23E612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6328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34-14328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14:paraId="5F3E0DDD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C041CE" w:rsidRPr="007A2CD0" w14:paraId="7971F76D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1A80CC4C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5A2A35A2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3896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955-8306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20586045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7A2CD0" w14:paraId="1672785B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242E11ED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ypertrichosis</w:t>
            </w:r>
          </w:p>
        </w:tc>
      </w:tr>
      <w:tr w:rsidR="00C041CE" w:rsidRPr="007A2CD0" w14:paraId="73EDA91F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0800AEF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B303E6E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6912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2459-12936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14:paraId="54D7C000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</w:tr>
      <w:tr w:rsidR="00C041CE" w:rsidRPr="007A2CD0" w14:paraId="514FBB27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F7E0464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07B7388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243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34-14328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3B0BDDFB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7A2CD0" w14:paraId="70CFDCB0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ACBA041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hite nails</w:t>
            </w:r>
          </w:p>
        </w:tc>
      </w:tr>
      <w:tr w:rsidR="00C041CE" w:rsidRPr="007A2CD0" w14:paraId="21C428A1" w14:textId="77777777" w:rsidTr="007A0EE9">
        <w:trPr>
          <w:trHeight w:val="477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1524E89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D9BCEAF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439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34-12936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14:paraId="5D550596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</w:tr>
      <w:tr w:rsidR="00C041CE" w:rsidRPr="007A2CD0" w14:paraId="0D43E034" w14:textId="77777777" w:rsidTr="003D68F5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5779DB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FEAD0CE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6501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1523-14328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0E592743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7A2CD0" w14:paraId="2256148C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auto"/>
            <w:noWrap/>
          </w:tcPr>
          <w:p w14:paraId="7FFCDA77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 xml:space="preserve">Acrocyanosis </w:t>
            </w:r>
          </w:p>
        </w:tc>
      </w:tr>
      <w:tr w:rsidR="00C041CE" w:rsidRPr="007A2CD0" w14:paraId="6179E34C" w14:textId="77777777" w:rsidTr="007A0EE9">
        <w:trPr>
          <w:trHeight w:val="584"/>
        </w:trPr>
        <w:tc>
          <w:tcPr>
            <w:tcW w:w="2263" w:type="dxa"/>
            <w:shd w:val="clear" w:color="auto" w:fill="auto"/>
            <w:noWrap/>
            <w:vAlign w:val="bottom"/>
          </w:tcPr>
          <w:p w14:paraId="5B5F0883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67D678A2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 xml:space="preserve">676.5 </w:t>
            </w: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810-8594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14:paraId="29DEC009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C041CE" w:rsidRPr="007A2CD0" w14:paraId="60A289C6" w14:textId="77777777" w:rsidTr="007A0EE9">
        <w:trPr>
          <w:trHeight w:val="564"/>
        </w:trPr>
        <w:tc>
          <w:tcPr>
            <w:tcW w:w="2263" w:type="dxa"/>
            <w:shd w:val="clear" w:color="auto" w:fill="auto"/>
            <w:noWrap/>
            <w:vAlign w:val="bottom"/>
          </w:tcPr>
          <w:p w14:paraId="1C11C622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70EAD2ED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590 (534-14328)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7BAAC05C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7A2CD0" w14:paraId="5FFD6F26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auto"/>
            <w:noWrap/>
            <w:vAlign w:val="bottom"/>
          </w:tcPr>
          <w:p w14:paraId="568C509D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Dry skin and ichthyosis-like lesions</w:t>
            </w:r>
          </w:p>
        </w:tc>
      </w:tr>
      <w:tr w:rsidR="00C041CE" w:rsidRPr="007A2CD0" w14:paraId="6A343C29" w14:textId="77777777" w:rsidTr="007A0EE9">
        <w:trPr>
          <w:trHeight w:val="507"/>
        </w:trPr>
        <w:tc>
          <w:tcPr>
            <w:tcW w:w="2263" w:type="dxa"/>
            <w:shd w:val="clear" w:color="auto" w:fill="auto"/>
            <w:noWrap/>
            <w:vAlign w:val="bottom"/>
          </w:tcPr>
          <w:p w14:paraId="189DF606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7EF40943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962 (534-14328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14:paraId="73143B4F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C041CE" w:rsidRPr="007A2CD0" w14:paraId="5B204398" w14:textId="77777777" w:rsidTr="007A0EE9">
        <w:trPr>
          <w:trHeight w:val="570"/>
        </w:trPr>
        <w:tc>
          <w:tcPr>
            <w:tcW w:w="2263" w:type="dxa"/>
            <w:shd w:val="clear" w:color="auto" w:fill="auto"/>
            <w:noWrap/>
            <w:vAlign w:val="bottom"/>
          </w:tcPr>
          <w:p w14:paraId="70F4D179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7B151453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965 (4150-11154)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</w:tcPr>
          <w:p w14:paraId="72B9C0A4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CE0D55" w14:textId="77777777" w:rsidR="00C041CE" w:rsidRPr="007A2CD0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7A2CD0">
        <w:rPr>
          <w:rFonts w:ascii="Times New Roman" w:hAnsi="Times New Roman" w:cs="Times New Roman" w:hint="eastAsia"/>
          <w:i/>
          <w:iCs/>
          <w:sz w:val="24"/>
          <w:szCs w:val="24"/>
        </w:rPr>
        <w:t>V</w:t>
      </w:r>
      <w:r w:rsidRPr="007A2CD0">
        <w:rPr>
          <w:rFonts w:ascii="Times New Roman" w:hAnsi="Times New Roman" w:cs="Times New Roman"/>
          <w:i/>
          <w:iCs/>
          <w:sz w:val="24"/>
          <w:szCs w:val="24"/>
        </w:rPr>
        <w:t>EGF</w:t>
      </w:r>
      <w:r w:rsidRPr="007A2CD0">
        <w:rPr>
          <w:rFonts w:ascii="Times New Roman" w:hAnsi="Times New Roman" w:cs="Times New Roman"/>
          <w:sz w:val="24"/>
          <w:szCs w:val="24"/>
        </w:rPr>
        <w:t xml:space="preserve">, vascular endothelial growth factor; </w:t>
      </w:r>
      <w:r w:rsidRPr="007A2CD0">
        <w:rPr>
          <w:rFonts w:ascii="Times New Roman" w:hAnsi="Times New Roman" w:cs="Times New Roman"/>
          <w:i/>
          <w:iCs/>
          <w:sz w:val="24"/>
          <w:szCs w:val="24"/>
        </w:rPr>
        <w:t>POEMS</w:t>
      </w:r>
      <w:r w:rsidRPr="007A2CD0">
        <w:rPr>
          <w:rFonts w:ascii="Times New Roman" w:hAnsi="Times New Roman" w:cs="Times New Roman"/>
          <w:sz w:val="24"/>
          <w:szCs w:val="24"/>
        </w:rPr>
        <w:t xml:space="preserve"> syndrome, polyneuropathy, organomegaly, endocrinopathy, monoclonal, gammopathy, and skin changes syndrome.</w:t>
      </w:r>
    </w:p>
    <w:p w14:paraId="1EE28465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2FDDCBF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00A853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EA59CAB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2783878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91B203F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0B0E3C2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0D1E5F4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4CB8D0D" w14:textId="77777777" w:rsidR="00C041CE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FEF05CA" w14:textId="77777777" w:rsidR="00C041CE" w:rsidRPr="00003564" w:rsidRDefault="00C041CE" w:rsidP="00C041CE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eastAsia="Calibri" w:hAnsi="Times New Roman" w:cs="Times New Roman"/>
          <w:spacing w:val="1"/>
          <w:sz w:val="24"/>
          <w:szCs w:val="24"/>
        </w:rPr>
      </w:pPr>
      <w:r w:rsidRPr="0068542E">
        <w:rPr>
          <w:rFonts w:ascii="Times New Roman" w:eastAsia="Calibri" w:hAnsi="Times New Roman" w:cs="Times New Roman" w:hint="eastAsia"/>
          <w:spacing w:val="1"/>
          <w:sz w:val="24"/>
          <w:szCs w:val="24"/>
        </w:rPr>
        <w:lastRenderedPageBreak/>
        <w:t>S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upplementary t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able 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2.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Baseline </w:t>
      </w:r>
      <w:r w:rsidRPr="004D2A22">
        <w:rPr>
          <w:rFonts w:ascii="Times New Roman" w:eastAsia="Calibri" w:hAnsi="Times New Roman" w:cs="Times New Roman" w:hint="eastAsia"/>
          <w:spacing w:val="1"/>
          <w:sz w:val="24"/>
          <w:szCs w:val="24"/>
        </w:rPr>
        <w:t>a</w:t>
      </w:r>
      <w:r w:rsidRPr="004D2A22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drenocorticotropic </w:t>
      </w:r>
      <w:r>
        <w:rPr>
          <w:rFonts w:ascii="Times New Roman" w:eastAsia="Calibri" w:hAnsi="Times New Roman" w:cs="Times New Roman"/>
          <w:spacing w:val="1"/>
          <w:sz w:val="24"/>
          <w:szCs w:val="24"/>
        </w:rPr>
        <w:t>h</w:t>
      </w:r>
      <w:r w:rsidRPr="004D2A22">
        <w:rPr>
          <w:rFonts w:ascii="Times New Roman" w:eastAsia="Calibri" w:hAnsi="Times New Roman" w:cs="Times New Roman"/>
          <w:spacing w:val="1"/>
          <w:sz w:val="24"/>
          <w:szCs w:val="24"/>
        </w:rPr>
        <w:t>ormone</w:t>
      </w:r>
      <w:r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(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>ACTH</w:t>
      </w:r>
      <w:r>
        <w:rPr>
          <w:rFonts w:ascii="Times New Roman" w:eastAsia="Calibri" w:hAnsi="Times New Roman" w:cs="Times New Roman"/>
          <w:spacing w:val="1"/>
          <w:sz w:val="24"/>
          <w:szCs w:val="24"/>
        </w:rPr>
        <w:t>)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levels in POEMS patients with or without hyperpigmentation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3954"/>
        <w:gridCol w:w="1985"/>
      </w:tblGrid>
      <w:tr w:rsidR="00C041CE" w:rsidRPr="007A2CD0" w14:paraId="6B974F5D" w14:textId="77777777" w:rsidTr="003D68F5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FBDD699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3954" w:type="dxa"/>
            <w:shd w:val="clear" w:color="auto" w:fill="auto"/>
            <w:noWrap/>
            <w:vAlign w:val="bottom"/>
            <w:hideMark/>
          </w:tcPr>
          <w:p w14:paraId="20DE789C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 xml:space="preserve">ACTH, </w:t>
            </w:r>
            <w:proofErr w:type="spellStart"/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/mL, median (range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C5C806" w14:textId="77777777" w:rsidR="00C041CE" w:rsidRPr="007A2CD0" w:rsidRDefault="00C041CE" w:rsidP="009D513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041CE" w:rsidRPr="007A2CD0" w14:paraId="13BDD3D9" w14:textId="77777777" w:rsidTr="003D68F5">
        <w:trPr>
          <w:trHeight w:val="300"/>
        </w:trPr>
        <w:tc>
          <w:tcPr>
            <w:tcW w:w="8359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26CCA40A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Hyperpigmentation</w:t>
            </w:r>
          </w:p>
        </w:tc>
      </w:tr>
      <w:tr w:rsidR="00C041CE" w:rsidRPr="007A2CD0" w14:paraId="11B20529" w14:textId="77777777" w:rsidTr="003D68F5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474F8DB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954" w:type="dxa"/>
            <w:shd w:val="clear" w:color="auto" w:fill="auto"/>
            <w:noWrap/>
            <w:vAlign w:val="bottom"/>
            <w:hideMark/>
          </w:tcPr>
          <w:p w14:paraId="467BDF45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87.02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14.6-318.0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14:paraId="193141B2" w14:textId="77777777" w:rsidR="00C041CE" w:rsidRPr="007A2CD0" w:rsidRDefault="00C041CE" w:rsidP="009D51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041CE" w:rsidRPr="007A2CD0" w14:paraId="0B377993" w14:textId="77777777" w:rsidTr="003D68F5">
        <w:trPr>
          <w:trHeight w:val="300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57CB1E9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54" w:type="dxa"/>
            <w:shd w:val="clear" w:color="auto" w:fill="auto"/>
            <w:noWrap/>
            <w:vAlign w:val="bottom"/>
            <w:hideMark/>
          </w:tcPr>
          <w:p w14:paraId="4BC22471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58.63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11.5-100.0</w:t>
            </w:r>
            <w:r w:rsidRPr="007A2CD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71FCD2FF" w14:textId="77777777" w:rsidR="00C041CE" w:rsidRPr="007A2CD0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3FB678" w14:textId="77777777" w:rsidR="00C041CE" w:rsidRPr="007A2CD0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7A2CD0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7A2CD0">
        <w:rPr>
          <w:rFonts w:ascii="Times New Roman" w:hAnsi="Times New Roman" w:cs="Times New Roman"/>
          <w:i/>
          <w:iCs/>
          <w:sz w:val="24"/>
          <w:szCs w:val="24"/>
        </w:rPr>
        <w:t>CTH</w:t>
      </w:r>
      <w:r w:rsidRPr="007A2CD0">
        <w:rPr>
          <w:rFonts w:ascii="Times New Roman" w:hAnsi="Times New Roman" w:cs="Times New Roman"/>
          <w:sz w:val="24"/>
          <w:szCs w:val="24"/>
        </w:rPr>
        <w:t xml:space="preserve">, </w:t>
      </w:r>
      <w:r w:rsidRPr="007A2CD0">
        <w:rPr>
          <w:rFonts w:ascii="Times New Roman" w:eastAsia="Calibri" w:hAnsi="Times New Roman" w:cs="Times New Roman"/>
          <w:sz w:val="24"/>
          <w:szCs w:val="24"/>
        </w:rPr>
        <w:t>adrenocorticotropic hormone</w:t>
      </w:r>
      <w:r w:rsidRPr="007A2CD0">
        <w:rPr>
          <w:rFonts w:ascii="Times New Roman" w:hAnsi="Times New Roman" w:cs="Times New Roman"/>
          <w:sz w:val="24"/>
          <w:szCs w:val="24"/>
        </w:rPr>
        <w:t>.</w:t>
      </w:r>
    </w:p>
    <w:p w14:paraId="29481108" w14:textId="77777777" w:rsidR="00C041CE" w:rsidRPr="007A2CD0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14:paraId="4CC227E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F8204D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A0074DC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0E900413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5F912CF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F537B18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0A63723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39E1773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22F6798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4A13FAE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914D7EC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FAC26D1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A59EE9A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0723592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21FBA0E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6318E37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629B9CE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9CA0E45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7923F6A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09790E2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19E23F7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AD689DB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3736935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D97D724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5256574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6B20A34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73E387E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90A1E2D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4348D78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F242EBB" w14:textId="77777777" w:rsidR="00C041CE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A217268" w14:textId="77777777" w:rsidR="00C041CE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002EDBA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20AD16F2" w14:textId="77777777" w:rsidR="00C041CE" w:rsidRPr="00003564" w:rsidRDefault="00C041CE" w:rsidP="00C041CE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eastAsia="Calibri" w:hAnsi="Times New Roman" w:cs="Times New Roman"/>
          <w:spacing w:val="1"/>
          <w:sz w:val="24"/>
          <w:szCs w:val="24"/>
        </w:rPr>
      </w:pPr>
      <w:r w:rsidRPr="0068542E">
        <w:rPr>
          <w:rFonts w:ascii="Times New Roman" w:eastAsia="Calibri" w:hAnsi="Times New Roman" w:cs="Times New Roman" w:hint="eastAsia"/>
          <w:spacing w:val="1"/>
          <w:sz w:val="24"/>
          <w:szCs w:val="24"/>
        </w:rPr>
        <w:lastRenderedPageBreak/>
        <w:t>S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upplementary t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>able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 3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>. Baseline platelet (PLT) levels according to hemangioma and white nails in patients with POEMS syndrome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4394"/>
        <w:gridCol w:w="1560"/>
      </w:tblGrid>
      <w:tr w:rsidR="00C041CE" w:rsidRPr="004414EA" w14:paraId="1136AAB0" w14:textId="77777777" w:rsidTr="003D68F5">
        <w:trPr>
          <w:trHeight w:val="300"/>
        </w:trPr>
        <w:tc>
          <w:tcPr>
            <w:tcW w:w="2405" w:type="dxa"/>
            <w:shd w:val="clear" w:color="auto" w:fill="FFFFFF" w:themeFill="background1"/>
            <w:noWrap/>
            <w:vAlign w:val="bottom"/>
            <w:hideMark/>
          </w:tcPr>
          <w:p w14:paraId="2B55F8C4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bottom"/>
            <w:hideMark/>
          </w:tcPr>
          <w:p w14:paraId="1C353792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PLT, ×10</w:t>
            </w:r>
            <w:r w:rsidRPr="004414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/L, median (range)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14:paraId="40A190A4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041CE" w:rsidRPr="004414EA" w14:paraId="7CB8DC37" w14:textId="77777777" w:rsidTr="003D68F5">
        <w:trPr>
          <w:trHeight w:val="323"/>
        </w:trPr>
        <w:tc>
          <w:tcPr>
            <w:tcW w:w="8359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93EE3DF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Hemangioma</w:t>
            </w:r>
          </w:p>
        </w:tc>
      </w:tr>
      <w:tr w:rsidR="00C041CE" w:rsidRPr="004414EA" w14:paraId="3FF88B2D" w14:textId="77777777" w:rsidTr="003D68F5">
        <w:trPr>
          <w:trHeight w:val="323"/>
        </w:trPr>
        <w:tc>
          <w:tcPr>
            <w:tcW w:w="2405" w:type="dxa"/>
            <w:shd w:val="clear" w:color="auto" w:fill="FFFFFF" w:themeFill="background1"/>
            <w:noWrap/>
            <w:vAlign w:val="bottom"/>
            <w:hideMark/>
          </w:tcPr>
          <w:p w14:paraId="5AE53412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bottom"/>
            <w:hideMark/>
          </w:tcPr>
          <w:p w14:paraId="260B8DC0" w14:textId="77777777" w:rsidR="00C041CE" w:rsidRPr="009D5137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D5137">
              <w:rPr>
                <w:rFonts w:ascii="Times New Roman" w:hAnsi="Times New Roman" w:cs="Times New Roman"/>
                <w:sz w:val="24"/>
                <w:szCs w:val="24"/>
              </w:rPr>
              <w:t>353.0 (187-628)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2449D837" w14:textId="77777777" w:rsidR="00C041CE" w:rsidRPr="009D5137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D513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041CE" w:rsidRPr="004414EA" w14:paraId="546B0E44" w14:textId="77777777" w:rsidTr="003D68F5">
        <w:trPr>
          <w:trHeight w:val="323"/>
        </w:trPr>
        <w:tc>
          <w:tcPr>
            <w:tcW w:w="2405" w:type="dxa"/>
            <w:shd w:val="clear" w:color="auto" w:fill="FFFFFF" w:themeFill="background1"/>
            <w:noWrap/>
            <w:vAlign w:val="bottom"/>
            <w:hideMark/>
          </w:tcPr>
          <w:p w14:paraId="3D0004FB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bottom"/>
            <w:hideMark/>
          </w:tcPr>
          <w:p w14:paraId="44CBDD89" w14:textId="77777777" w:rsidR="00C041CE" w:rsidRPr="009D5137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D5137">
              <w:rPr>
                <w:rFonts w:ascii="Times New Roman" w:hAnsi="Times New Roman" w:cs="Times New Roman"/>
                <w:sz w:val="24"/>
                <w:szCs w:val="24"/>
              </w:rPr>
              <w:t>248.5 (89-361)</w:t>
            </w:r>
          </w:p>
        </w:tc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5BFEAE21" w14:textId="77777777" w:rsidR="00C041CE" w:rsidRPr="009D5137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4414EA" w14:paraId="21072A2E" w14:textId="77777777" w:rsidTr="003D68F5">
        <w:trPr>
          <w:trHeight w:val="323"/>
        </w:trPr>
        <w:tc>
          <w:tcPr>
            <w:tcW w:w="8359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2A0F1E39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White nails</w:t>
            </w:r>
          </w:p>
        </w:tc>
      </w:tr>
      <w:tr w:rsidR="00C041CE" w:rsidRPr="004414EA" w14:paraId="0E5B0F98" w14:textId="77777777" w:rsidTr="003D68F5">
        <w:trPr>
          <w:trHeight w:val="323"/>
        </w:trPr>
        <w:tc>
          <w:tcPr>
            <w:tcW w:w="2405" w:type="dxa"/>
            <w:shd w:val="clear" w:color="auto" w:fill="FFFFFF" w:themeFill="background1"/>
            <w:noWrap/>
            <w:vAlign w:val="bottom"/>
            <w:hideMark/>
          </w:tcPr>
          <w:p w14:paraId="2AE9E667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bottom"/>
            <w:hideMark/>
          </w:tcPr>
          <w:p w14:paraId="6A38C007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293.0 (89-467)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1E2BB8BE" w14:textId="77777777" w:rsidR="00C041CE" w:rsidRPr="009D5137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D513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041CE" w:rsidRPr="004414EA" w14:paraId="1C6EFDD0" w14:textId="77777777" w:rsidTr="003D68F5">
        <w:trPr>
          <w:trHeight w:val="323"/>
        </w:trPr>
        <w:tc>
          <w:tcPr>
            <w:tcW w:w="2405" w:type="dxa"/>
            <w:shd w:val="clear" w:color="auto" w:fill="FFFFFF" w:themeFill="background1"/>
            <w:noWrap/>
            <w:vAlign w:val="bottom"/>
            <w:hideMark/>
          </w:tcPr>
          <w:p w14:paraId="5671E108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94" w:type="dxa"/>
            <w:shd w:val="clear" w:color="auto" w:fill="FFFFFF" w:themeFill="background1"/>
            <w:noWrap/>
            <w:vAlign w:val="bottom"/>
            <w:hideMark/>
          </w:tcPr>
          <w:p w14:paraId="69D2CD31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414EA">
              <w:rPr>
                <w:rFonts w:ascii="Times New Roman" w:hAnsi="Times New Roman" w:cs="Times New Roman"/>
                <w:sz w:val="24"/>
                <w:szCs w:val="24"/>
              </w:rPr>
              <w:t>362.5 (206-628)</w:t>
            </w:r>
          </w:p>
        </w:tc>
        <w:tc>
          <w:tcPr>
            <w:tcW w:w="1560" w:type="dxa"/>
            <w:vMerge/>
            <w:shd w:val="clear" w:color="auto" w:fill="FFFFFF" w:themeFill="background1"/>
            <w:noWrap/>
            <w:vAlign w:val="bottom"/>
            <w:hideMark/>
          </w:tcPr>
          <w:p w14:paraId="5716B01C" w14:textId="77777777" w:rsidR="00C041CE" w:rsidRPr="004414EA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0BCDA8" w14:textId="77777777" w:rsidR="00C041CE" w:rsidRPr="004414EA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4414E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414EA">
        <w:rPr>
          <w:rFonts w:ascii="Times New Roman" w:hAnsi="Times New Roman" w:cs="Times New Roman"/>
          <w:i/>
          <w:iCs/>
          <w:sz w:val="24"/>
          <w:szCs w:val="24"/>
        </w:rPr>
        <w:t>LT</w:t>
      </w:r>
      <w:r w:rsidRPr="004414EA">
        <w:rPr>
          <w:rFonts w:ascii="Times New Roman" w:hAnsi="Times New Roman" w:cs="Times New Roman"/>
          <w:sz w:val="24"/>
          <w:szCs w:val="24"/>
        </w:rPr>
        <w:t xml:space="preserve">, </w:t>
      </w:r>
      <w:r w:rsidRPr="004414EA">
        <w:rPr>
          <w:rFonts w:ascii="Times New Roman" w:hAnsi="Times New Roman" w:cs="Times New Roman" w:hint="eastAsia"/>
          <w:sz w:val="24"/>
          <w:szCs w:val="24"/>
        </w:rPr>
        <w:t>plate</w:t>
      </w:r>
      <w:r w:rsidRPr="004414EA">
        <w:rPr>
          <w:rFonts w:ascii="Times New Roman" w:hAnsi="Times New Roman" w:cs="Times New Roman"/>
          <w:sz w:val="24"/>
          <w:szCs w:val="24"/>
        </w:rPr>
        <w:t xml:space="preserve">let; </w:t>
      </w:r>
      <w:r w:rsidRPr="004414EA">
        <w:rPr>
          <w:rFonts w:ascii="Times New Roman" w:hAnsi="Times New Roman" w:cs="Times New Roman"/>
          <w:i/>
          <w:iCs/>
          <w:sz w:val="24"/>
          <w:szCs w:val="24"/>
        </w:rPr>
        <w:t>POEMS</w:t>
      </w:r>
      <w:r w:rsidRPr="004414EA">
        <w:rPr>
          <w:rFonts w:ascii="Times New Roman" w:hAnsi="Times New Roman" w:cs="Times New Roman"/>
          <w:sz w:val="24"/>
          <w:szCs w:val="24"/>
        </w:rPr>
        <w:t xml:space="preserve"> </w:t>
      </w:r>
      <w:r w:rsidRPr="004414EA">
        <w:rPr>
          <w:rFonts w:ascii="Times New Roman" w:hAnsi="Times New Roman" w:cs="Times New Roman" w:hint="eastAsia"/>
          <w:sz w:val="24"/>
          <w:szCs w:val="24"/>
        </w:rPr>
        <w:t>syn</w:t>
      </w:r>
      <w:r w:rsidRPr="004414EA">
        <w:rPr>
          <w:rFonts w:ascii="Times New Roman" w:hAnsi="Times New Roman" w:cs="Times New Roman"/>
          <w:sz w:val="24"/>
          <w:szCs w:val="24"/>
        </w:rPr>
        <w:t>drome</w:t>
      </w:r>
      <w:r w:rsidRPr="004414EA">
        <w:rPr>
          <w:rFonts w:ascii="Times New Roman" w:hAnsi="Times New Roman" w:cs="Times New Roman" w:hint="eastAsia"/>
          <w:sz w:val="24"/>
          <w:szCs w:val="24"/>
        </w:rPr>
        <w:t>,</w:t>
      </w:r>
      <w:r w:rsidRPr="004414EA">
        <w:rPr>
          <w:rFonts w:ascii="Times New Roman" w:hAnsi="Times New Roman" w:cs="Times New Roman"/>
          <w:sz w:val="24"/>
          <w:szCs w:val="24"/>
        </w:rPr>
        <w:t xml:space="preserve"> polyneuropathy, organomegaly, endocrinopathy, monoclonal, gammopathy, and skin changes syndrome.</w:t>
      </w:r>
    </w:p>
    <w:p w14:paraId="04DD8F9C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2DB048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7497300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07CDBD8A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AED183E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4C7FCCE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73A557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3ED55A0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2FAB91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779B524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CB0BDCC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36DF794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CBFB2A4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1354188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31FACF0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13A454F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2381C48A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45D97A2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58EEFDA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7945B67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1837D1F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C63EE05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0AF14E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67C1A8B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0B72B400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A7021F7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4AD3E2E3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DB3F65B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BFEDD5F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B7F56F6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1F37DFDB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3D9388C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FF351A6" w14:textId="77777777" w:rsidR="00C041CE" w:rsidRPr="00003564" w:rsidRDefault="00C041CE" w:rsidP="00C041CE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eastAsia="Calibri" w:hAnsi="Times New Roman" w:cs="Times New Roman"/>
          <w:spacing w:val="1"/>
          <w:sz w:val="24"/>
          <w:szCs w:val="24"/>
        </w:rPr>
      </w:pPr>
      <w:r w:rsidRPr="0068542E">
        <w:rPr>
          <w:rFonts w:ascii="Times New Roman" w:eastAsia="Calibri" w:hAnsi="Times New Roman" w:cs="Times New Roman" w:hint="eastAsia"/>
          <w:spacing w:val="1"/>
          <w:sz w:val="24"/>
          <w:szCs w:val="24"/>
        </w:rPr>
        <w:lastRenderedPageBreak/>
        <w:t>S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upplementary t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able 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4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>. Skin changes of POEMS syndrome and closely related symptoms at the baseline.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191"/>
        <w:gridCol w:w="1191"/>
        <w:gridCol w:w="1191"/>
        <w:gridCol w:w="1247"/>
        <w:gridCol w:w="850"/>
      </w:tblGrid>
      <w:tr w:rsidR="00C041CE" w:rsidRPr="00DA000F" w14:paraId="3542028A" w14:textId="77777777" w:rsidTr="003D68F5">
        <w:trPr>
          <w:trHeight w:val="662"/>
        </w:trPr>
        <w:tc>
          <w:tcPr>
            <w:tcW w:w="1129" w:type="dxa"/>
            <w:vMerge w:val="restart"/>
          </w:tcPr>
          <w:p w14:paraId="149023DA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1701" w:type="dxa"/>
            <w:vMerge w:val="restart"/>
          </w:tcPr>
          <w:p w14:paraId="78BC0DCD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Associated symptoms</w:t>
            </w:r>
          </w:p>
        </w:tc>
        <w:tc>
          <w:tcPr>
            <w:tcW w:w="4820" w:type="dxa"/>
            <w:gridSpan w:val="4"/>
          </w:tcPr>
          <w:p w14:paraId="616A66BC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Presence of manifestations, number of patients (%)</w:t>
            </w:r>
          </w:p>
        </w:tc>
        <w:tc>
          <w:tcPr>
            <w:tcW w:w="850" w:type="dxa"/>
            <w:vMerge w:val="restart"/>
          </w:tcPr>
          <w:p w14:paraId="49F41E7A" w14:textId="77777777" w:rsidR="00C041CE" w:rsidRPr="00DA000F" w:rsidRDefault="00C041CE" w:rsidP="0016572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041CE" w:rsidRPr="00DA000F" w14:paraId="2D84DBCA" w14:textId="77777777" w:rsidTr="003D68F5">
        <w:tc>
          <w:tcPr>
            <w:tcW w:w="1129" w:type="dxa"/>
            <w:vMerge/>
          </w:tcPr>
          <w:p w14:paraId="40684844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BA93443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2546ED3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Skin (</w:t>
            </w:r>
            <w:proofErr w:type="gramStart"/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  <w:r w:rsidRPr="00DA00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  <w:p w14:paraId="2D065E9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Other (</w:t>
            </w:r>
            <w:proofErr w:type="gramStart"/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  <w:r w:rsidRPr="00DA00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91" w:type="dxa"/>
          </w:tcPr>
          <w:p w14:paraId="6866E4D9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Skin (+)</w:t>
            </w:r>
          </w:p>
          <w:p w14:paraId="4E66428E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Other (-)</w:t>
            </w:r>
          </w:p>
        </w:tc>
        <w:tc>
          <w:tcPr>
            <w:tcW w:w="1191" w:type="dxa"/>
          </w:tcPr>
          <w:p w14:paraId="441426BD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Skin (-)</w:t>
            </w:r>
          </w:p>
          <w:p w14:paraId="541F02BE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Other (+)</w:t>
            </w:r>
          </w:p>
        </w:tc>
        <w:tc>
          <w:tcPr>
            <w:tcW w:w="1247" w:type="dxa"/>
          </w:tcPr>
          <w:p w14:paraId="44B903F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Skin (-)</w:t>
            </w:r>
          </w:p>
          <w:p w14:paraId="08D93B5A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Other (-)</w:t>
            </w:r>
          </w:p>
        </w:tc>
        <w:tc>
          <w:tcPr>
            <w:tcW w:w="850" w:type="dxa"/>
            <w:vMerge/>
          </w:tcPr>
          <w:p w14:paraId="10C69668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DA000F" w14:paraId="5F0AEED2" w14:textId="77777777" w:rsidTr="003D68F5">
        <w:tc>
          <w:tcPr>
            <w:tcW w:w="1129" w:type="dxa"/>
            <w:vMerge w:val="restart"/>
          </w:tcPr>
          <w:p w14:paraId="5CF09D36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C0FBD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4877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White nails</w:t>
            </w:r>
          </w:p>
        </w:tc>
        <w:tc>
          <w:tcPr>
            <w:tcW w:w="1701" w:type="dxa"/>
          </w:tcPr>
          <w:p w14:paraId="074D0CB0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Restrictive ventilatory dysfunction</w:t>
            </w:r>
          </w:p>
          <w:p w14:paraId="31EC8179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(n=40)</w:t>
            </w:r>
          </w:p>
        </w:tc>
        <w:tc>
          <w:tcPr>
            <w:tcW w:w="1191" w:type="dxa"/>
          </w:tcPr>
          <w:p w14:paraId="592FC803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3 (32.5)</w:t>
            </w:r>
          </w:p>
        </w:tc>
        <w:tc>
          <w:tcPr>
            <w:tcW w:w="1191" w:type="dxa"/>
          </w:tcPr>
          <w:p w14:paraId="1918F8C1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2 (30)</w:t>
            </w:r>
          </w:p>
        </w:tc>
        <w:tc>
          <w:tcPr>
            <w:tcW w:w="1191" w:type="dxa"/>
          </w:tcPr>
          <w:p w14:paraId="6E0BB989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  <w:tc>
          <w:tcPr>
            <w:tcW w:w="1247" w:type="dxa"/>
          </w:tcPr>
          <w:p w14:paraId="52D9AA2A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3 (32.5)</w:t>
            </w:r>
          </w:p>
        </w:tc>
        <w:tc>
          <w:tcPr>
            <w:tcW w:w="850" w:type="dxa"/>
          </w:tcPr>
          <w:p w14:paraId="0361EE98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041CE" w:rsidRPr="00DA000F" w14:paraId="140E93B5" w14:textId="77777777" w:rsidTr="003D68F5">
        <w:tc>
          <w:tcPr>
            <w:tcW w:w="1129" w:type="dxa"/>
            <w:vMerge/>
          </w:tcPr>
          <w:p w14:paraId="4178D19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0C9B5D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Subclinical and clinical hypothyroidism</w:t>
            </w:r>
          </w:p>
          <w:p w14:paraId="25B12A0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(n=41)</w:t>
            </w:r>
          </w:p>
        </w:tc>
        <w:tc>
          <w:tcPr>
            <w:tcW w:w="1191" w:type="dxa"/>
          </w:tcPr>
          <w:p w14:paraId="18A565CC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9 (46.3)</w:t>
            </w:r>
          </w:p>
        </w:tc>
        <w:tc>
          <w:tcPr>
            <w:tcW w:w="1191" w:type="dxa"/>
          </w:tcPr>
          <w:p w14:paraId="1C3EF923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6 (14.6)</w:t>
            </w:r>
          </w:p>
        </w:tc>
        <w:tc>
          <w:tcPr>
            <w:tcW w:w="1191" w:type="dxa"/>
          </w:tcPr>
          <w:p w14:paraId="36E865C5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6 (14.6)</w:t>
            </w:r>
          </w:p>
        </w:tc>
        <w:tc>
          <w:tcPr>
            <w:tcW w:w="1247" w:type="dxa"/>
          </w:tcPr>
          <w:p w14:paraId="0C94F6EF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0 (24.4)</w:t>
            </w:r>
          </w:p>
        </w:tc>
        <w:tc>
          <w:tcPr>
            <w:tcW w:w="850" w:type="dxa"/>
          </w:tcPr>
          <w:p w14:paraId="49D1E36C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041CE" w:rsidRPr="00DA000F" w14:paraId="09E78769" w14:textId="77777777" w:rsidTr="003D68F5">
        <w:tc>
          <w:tcPr>
            <w:tcW w:w="1129" w:type="dxa"/>
            <w:vMerge/>
          </w:tcPr>
          <w:p w14:paraId="0E4548B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028226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Ascites (n=41)</w:t>
            </w:r>
          </w:p>
        </w:tc>
        <w:tc>
          <w:tcPr>
            <w:tcW w:w="1191" w:type="dxa"/>
          </w:tcPr>
          <w:p w14:paraId="6247A918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1 (26.8)</w:t>
            </w:r>
          </w:p>
        </w:tc>
        <w:tc>
          <w:tcPr>
            <w:tcW w:w="1191" w:type="dxa"/>
          </w:tcPr>
          <w:p w14:paraId="722EEDE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4 (34.1)</w:t>
            </w:r>
          </w:p>
        </w:tc>
        <w:tc>
          <w:tcPr>
            <w:tcW w:w="1191" w:type="dxa"/>
          </w:tcPr>
          <w:p w14:paraId="0D68F416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 (2.4)</w:t>
            </w:r>
          </w:p>
        </w:tc>
        <w:tc>
          <w:tcPr>
            <w:tcW w:w="1247" w:type="dxa"/>
          </w:tcPr>
          <w:p w14:paraId="0E68A292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15 (36.6)</w:t>
            </w:r>
          </w:p>
        </w:tc>
        <w:tc>
          <w:tcPr>
            <w:tcW w:w="850" w:type="dxa"/>
          </w:tcPr>
          <w:p w14:paraId="5F3185D1" w14:textId="77777777" w:rsidR="00C041CE" w:rsidRPr="00DA000F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000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12426A84" w14:textId="77777777" w:rsidR="00C041CE" w:rsidRPr="00DA000F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A00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A000F">
        <w:rPr>
          <w:rFonts w:ascii="Times New Roman" w:hAnsi="Times New Roman" w:cs="Times New Roman"/>
          <w:sz w:val="24"/>
          <w:szCs w:val="24"/>
        </w:rPr>
        <w:t xml:space="preserve"> Skin (+) refers to appearance of skin changes in the first column. Skin (-) </w:t>
      </w:r>
      <w:r>
        <w:rPr>
          <w:rFonts w:ascii="Times New Roman" w:hAnsi="Times New Roman" w:cs="Times New Roman"/>
          <w:sz w:val="24"/>
          <w:szCs w:val="24"/>
        </w:rPr>
        <w:t xml:space="preserve">means without </w:t>
      </w:r>
      <w:r w:rsidRPr="00DA000F">
        <w:rPr>
          <w:rFonts w:ascii="Times New Roman" w:hAnsi="Times New Roman" w:cs="Times New Roman"/>
          <w:sz w:val="24"/>
          <w:szCs w:val="24"/>
        </w:rPr>
        <w:t>skin changes listed in the first column.</w:t>
      </w:r>
    </w:p>
    <w:p w14:paraId="18FCF33E" w14:textId="77777777" w:rsidR="00C041CE" w:rsidRPr="00DA000F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DA000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DA000F">
        <w:rPr>
          <w:rFonts w:ascii="Times New Roman" w:hAnsi="Times New Roman" w:cs="Times New Roman"/>
          <w:sz w:val="24"/>
          <w:szCs w:val="24"/>
        </w:rPr>
        <w:t xml:space="preserve">Other (+) refers to appearance of associated symptoms in the second column. Other (-) </w:t>
      </w:r>
      <w:r>
        <w:rPr>
          <w:rFonts w:ascii="Times New Roman" w:hAnsi="Times New Roman" w:cs="Times New Roman"/>
          <w:sz w:val="24"/>
          <w:szCs w:val="24"/>
        </w:rPr>
        <w:t xml:space="preserve">means without </w:t>
      </w:r>
      <w:r w:rsidRPr="00DA000F">
        <w:rPr>
          <w:rFonts w:ascii="Times New Roman" w:hAnsi="Times New Roman" w:cs="Times New Roman"/>
          <w:sz w:val="24"/>
          <w:szCs w:val="24"/>
        </w:rPr>
        <w:t>associated symptoms listed in the second column.</w:t>
      </w:r>
    </w:p>
    <w:p w14:paraId="3B0C4839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613B7D1C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423B832C" w14:textId="77777777" w:rsidR="00C041CE" w:rsidRPr="000A6B4E" w:rsidRDefault="00C041CE" w:rsidP="00C041CE">
      <w:pPr>
        <w:rPr>
          <w:rFonts w:ascii="Times New Roman" w:hAnsi="Times New Roman" w:cs="Times New Roman"/>
        </w:rPr>
      </w:pPr>
    </w:p>
    <w:p w14:paraId="00240D53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021FD092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199112FC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6D921A42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1906564B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2329444E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012E1BA3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60E6F1A3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16D0E79D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67523877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584D238B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22595E12" w14:textId="77777777" w:rsidR="00C041CE" w:rsidRDefault="00C041CE" w:rsidP="00C041CE">
      <w:pPr>
        <w:rPr>
          <w:rFonts w:ascii="Times New Roman" w:hAnsi="Times New Roman" w:cs="Times New Roman"/>
        </w:rPr>
      </w:pPr>
    </w:p>
    <w:p w14:paraId="597A9275" w14:textId="77777777" w:rsidR="00C041CE" w:rsidRDefault="00C041CE" w:rsidP="00C041CE">
      <w:pPr>
        <w:rPr>
          <w:rFonts w:ascii="Times New Roman" w:hAnsi="Times New Roman" w:cs="Times New Roman"/>
        </w:rPr>
      </w:pPr>
    </w:p>
    <w:p w14:paraId="4E517C01" w14:textId="77777777" w:rsidR="00C041CE" w:rsidRDefault="00C041CE" w:rsidP="00C041CE">
      <w:pPr>
        <w:rPr>
          <w:rFonts w:ascii="Times New Roman" w:hAnsi="Times New Roman" w:cs="Times New Roman"/>
        </w:rPr>
      </w:pPr>
    </w:p>
    <w:p w14:paraId="270F029D" w14:textId="77777777" w:rsidR="00C041CE" w:rsidRDefault="00C041CE" w:rsidP="00C041CE">
      <w:pPr>
        <w:rPr>
          <w:rFonts w:ascii="Times New Roman" w:hAnsi="Times New Roman" w:cs="Times New Roman"/>
        </w:rPr>
      </w:pPr>
    </w:p>
    <w:p w14:paraId="05E4091F" w14:textId="77777777" w:rsidR="00C041CE" w:rsidRDefault="00C041CE" w:rsidP="00C041CE">
      <w:pPr>
        <w:rPr>
          <w:rFonts w:ascii="Times New Roman" w:hAnsi="Times New Roman" w:cs="Times New Roman"/>
        </w:rPr>
      </w:pPr>
    </w:p>
    <w:p w14:paraId="183E93B3" w14:textId="77777777" w:rsidR="00C041CE" w:rsidRDefault="00C041CE" w:rsidP="00C041CE">
      <w:pPr>
        <w:rPr>
          <w:rFonts w:ascii="Times New Roman" w:hAnsi="Times New Roman" w:cs="Times New Roman"/>
        </w:rPr>
      </w:pPr>
    </w:p>
    <w:p w14:paraId="33B4FEAA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419A81EB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5F76FD1F" w14:textId="77777777" w:rsidR="00C041CE" w:rsidRPr="0068542E" w:rsidRDefault="00C041CE" w:rsidP="00C041CE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eastAsia="Calibri" w:hAnsi="Times New Roman" w:cs="Times New Roman"/>
          <w:spacing w:val="1"/>
          <w:sz w:val="24"/>
          <w:szCs w:val="24"/>
        </w:rPr>
      </w:pPr>
      <w:r w:rsidRPr="0068542E">
        <w:rPr>
          <w:rFonts w:ascii="Times New Roman" w:eastAsia="Calibri" w:hAnsi="Times New Roman" w:cs="Times New Roman" w:hint="eastAsia"/>
          <w:spacing w:val="1"/>
          <w:sz w:val="24"/>
          <w:szCs w:val="24"/>
        </w:rPr>
        <w:lastRenderedPageBreak/>
        <w:t>S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upplementary t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able 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5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>. Skin responses and relationship with thyroid function improvement at the end of therap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2452"/>
        <w:gridCol w:w="2510"/>
        <w:gridCol w:w="1638"/>
      </w:tblGrid>
      <w:tr w:rsidR="00C041CE" w:rsidRPr="00272DA9" w14:paraId="030BED38" w14:textId="77777777" w:rsidTr="003D68F5">
        <w:tc>
          <w:tcPr>
            <w:tcW w:w="1696" w:type="dxa"/>
            <w:vMerge w:val="restart"/>
          </w:tcPr>
          <w:p w14:paraId="72D9658D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Skin responses</w:t>
            </w:r>
          </w:p>
        </w:tc>
        <w:tc>
          <w:tcPr>
            <w:tcW w:w="4962" w:type="dxa"/>
            <w:gridSpan w:val="2"/>
          </w:tcPr>
          <w:p w14:paraId="1919C384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Thyroid function</w:t>
            </w: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1638" w:type="dxa"/>
            <w:vMerge w:val="restart"/>
          </w:tcPr>
          <w:p w14:paraId="0C6E6B02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041CE" w:rsidRPr="00272DA9" w14:paraId="60060E1F" w14:textId="77777777" w:rsidTr="003D68F5">
        <w:tc>
          <w:tcPr>
            <w:tcW w:w="1696" w:type="dxa"/>
            <w:vMerge/>
          </w:tcPr>
          <w:p w14:paraId="7B982760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</w:tcPr>
          <w:p w14:paraId="172B8A43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  <w:r w:rsidRPr="00272DA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10" w:type="dxa"/>
          </w:tcPr>
          <w:p w14:paraId="7C63E49C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No remission</w:t>
            </w:r>
          </w:p>
        </w:tc>
        <w:tc>
          <w:tcPr>
            <w:tcW w:w="1638" w:type="dxa"/>
            <w:vMerge/>
          </w:tcPr>
          <w:p w14:paraId="1F461E53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272DA9" w14:paraId="5C4DCAB9" w14:textId="77777777" w:rsidTr="003D68F5">
        <w:tc>
          <w:tcPr>
            <w:tcW w:w="8296" w:type="dxa"/>
            <w:gridSpan w:val="4"/>
          </w:tcPr>
          <w:p w14:paraId="6358AF66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Hyperpigmentation (n=22)</w:t>
            </w:r>
          </w:p>
        </w:tc>
      </w:tr>
      <w:tr w:rsidR="00C041CE" w:rsidRPr="00272DA9" w14:paraId="48942E00" w14:textId="77777777" w:rsidTr="003D68F5">
        <w:tc>
          <w:tcPr>
            <w:tcW w:w="1696" w:type="dxa"/>
          </w:tcPr>
          <w:p w14:paraId="2F66FFE9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52" w:type="dxa"/>
          </w:tcPr>
          <w:p w14:paraId="1D746C48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14 (63.6)</w:t>
            </w:r>
          </w:p>
        </w:tc>
        <w:tc>
          <w:tcPr>
            <w:tcW w:w="2510" w:type="dxa"/>
          </w:tcPr>
          <w:p w14:paraId="166AC972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1638" w:type="dxa"/>
            <w:vMerge w:val="restart"/>
          </w:tcPr>
          <w:p w14:paraId="19BED23D" w14:textId="77777777" w:rsidR="00C041CE" w:rsidRPr="000213B3" w:rsidRDefault="00C041CE" w:rsidP="003D68F5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1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C041CE" w:rsidRPr="00272DA9" w14:paraId="1D72C067" w14:textId="77777777" w:rsidTr="003D68F5">
        <w:tc>
          <w:tcPr>
            <w:tcW w:w="1696" w:type="dxa"/>
          </w:tcPr>
          <w:p w14:paraId="77B5868B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2452" w:type="dxa"/>
          </w:tcPr>
          <w:p w14:paraId="09F78CD1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2510" w:type="dxa"/>
          </w:tcPr>
          <w:p w14:paraId="78E1ED63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  <w:tc>
          <w:tcPr>
            <w:tcW w:w="1638" w:type="dxa"/>
            <w:vMerge/>
          </w:tcPr>
          <w:p w14:paraId="0E5CE967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272DA9" w14:paraId="3BE1339C" w14:textId="77777777" w:rsidTr="003D68F5">
        <w:tc>
          <w:tcPr>
            <w:tcW w:w="8296" w:type="dxa"/>
            <w:gridSpan w:val="4"/>
          </w:tcPr>
          <w:p w14:paraId="564BFACB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Hemangiomas (n=19)</w:t>
            </w:r>
          </w:p>
        </w:tc>
      </w:tr>
      <w:tr w:rsidR="00C041CE" w:rsidRPr="00272DA9" w14:paraId="7D6AB1E1" w14:textId="77777777" w:rsidTr="003D68F5">
        <w:tc>
          <w:tcPr>
            <w:tcW w:w="1696" w:type="dxa"/>
          </w:tcPr>
          <w:p w14:paraId="4985B6CC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52" w:type="dxa"/>
          </w:tcPr>
          <w:p w14:paraId="29C282C2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2510" w:type="dxa"/>
          </w:tcPr>
          <w:p w14:paraId="261F0D5E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1638" w:type="dxa"/>
            <w:vMerge w:val="restart"/>
          </w:tcPr>
          <w:p w14:paraId="10508E2B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C041CE" w:rsidRPr="00272DA9" w14:paraId="1A72EE20" w14:textId="77777777" w:rsidTr="003D68F5">
        <w:tc>
          <w:tcPr>
            <w:tcW w:w="1696" w:type="dxa"/>
          </w:tcPr>
          <w:p w14:paraId="0136EFAA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2452" w:type="dxa"/>
          </w:tcPr>
          <w:p w14:paraId="33950807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10 (52.6)</w:t>
            </w:r>
          </w:p>
        </w:tc>
        <w:tc>
          <w:tcPr>
            <w:tcW w:w="2510" w:type="dxa"/>
          </w:tcPr>
          <w:p w14:paraId="7761C204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1638" w:type="dxa"/>
            <w:vMerge/>
          </w:tcPr>
          <w:p w14:paraId="7C5D181C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CE" w:rsidRPr="00272DA9" w14:paraId="387B00A7" w14:textId="77777777" w:rsidTr="003D68F5">
        <w:tc>
          <w:tcPr>
            <w:tcW w:w="8296" w:type="dxa"/>
            <w:gridSpan w:val="4"/>
          </w:tcPr>
          <w:p w14:paraId="4625F028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Hypertrichosis (n=11)</w:t>
            </w:r>
          </w:p>
        </w:tc>
      </w:tr>
      <w:tr w:rsidR="00C041CE" w:rsidRPr="00272DA9" w14:paraId="2FD58D97" w14:textId="77777777" w:rsidTr="003D68F5">
        <w:tc>
          <w:tcPr>
            <w:tcW w:w="1696" w:type="dxa"/>
          </w:tcPr>
          <w:p w14:paraId="61D4E381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452" w:type="dxa"/>
          </w:tcPr>
          <w:p w14:paraId="3F28A7BA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2510" w:type="dxa"/>
          </w:tcPr>
          <w:p w14:paraId="15B75893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1638" w:type="dxa"/>
            <w:vMerge w:val="restart"/>
          </w:tcPr>
          <w:p w14:paraId="35CDB640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041CE" w:rsidRPr="00272DA9" w14:paraId="6BCB172B" w14:textId="77777777" w:rsidTr="003D68F5">
        <w:tc>
          <w:tcPr>
            <w:tcW w:w="1696" w:type="dxa"/>
          </w:tcPr>
          <w:p w14:paraId="2EA5B99D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2452" w:type="dxa"/>
          </w:tcPr>
          <w:p w14:paraId="26CE9B1F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1 (9.1)</w:t>
            </w:r>
          </w:p>
        </w:tc>
        <w:tc>
          <w:tcPr>
            <w:tcW w:w="2510" w:type="dxa"/>
          </w:tcPr>
          <w:p w14:paraId="5F21BAFE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272DA9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638" w:type="dxa"/>
            <w:vMerge/>
          </w:tcPr>
          <w:p w14:paraId="2C0F8E19" w14:textId="77777777" w:rsidR="00C041CE" w:rsidRPr="00272DA9" w:rsidRDefault="00C041CE" w:rsidP="003D68F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44AE66" w14:textId="77777777" w:rsidR="00C041CE" w:rsidRPr="00272DA9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272DA9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72DA9">
        <w:rPr>
          <w:rFonts w:ascii="Times New Roman" w:hAnsi="Times New Roman" w:cs="Times New Roman"/>
          <w:sz w:val="24"/>
          <w:szCs w:val="24"/>
        </w:rPr>
        <w:t>Remission of thyroid function means recover from clinical (decreased FT4 or TT4 and elevated TSH) or subclinical hypothyroidism (normal FT4 and elevated TSH) to normal thyroid function.</w:t>
      </w:r>
    </w:p>
    <w:p w14:paraId="0AE380E9" w14:textId="77777777" w:rsidR="00C041CE" w:rsidRPr="000037F2" w:rsidRDefault="00C041CE" w:rsidP="00C041CE">
      <w:pPr>
        <w:widowControl/>
        <w:shd w:val="clear" w:color="auto" w:fill="FFFFFF"/>
        <w:rPr>
          <w:rFonts w:ascii="Times New Roman" w:hAnsi="Times New Roman" w:cs="Times New Roman"/>
          <w:sz w:val="22"/>
          <w:szCs w:val="24"/>
        </w:rPr>
      </w:pPr>
    </w:p>
    <w:p w14:paraId="54D515CD" w14:textId="77777777" w:rsidR="00C041CE" w:rsidRPr="000037F2" w:rsidRDefault="00C041CE" w:rsidP="00C041CE">
      <w:pPr>
        <w:rPr>
          <w:rFonts w:ascii="Times New Roman" w:hAnsi="Times New Roman" w:cs="Times New Roman"/>
        </w:rPr>
      </w:pPr>
    </w:p>
    <w:p w14:paraId="0DB24B4B" w14:textId="77777777" w:rsidR="00C041CE" w:rsidRDefault="00C041CE" w:rsidP="00C041CE"/>
    <w:p w14:paraId="0BFF2C5B" w14:textId="77777777" w:rsidR="00C041CE" w:rsidRDefault="00C041CE" w:rsidP="00C041CE"/>
    <w:p w14:paraId="575543B3" w14:textId="77777777" w:rsidR="00C041CE" w:rsidRDefault="00C041CE" w:rsidP="00C041CE"/>
    <w:p w14:paraId="7D12FD0B" w14:textId="77777777" w:rsidR="00C041CE" w:rsidRDefault="00C041CE" w:rsidP="00C041CE"/>
    <w:p w14:paraId="5C829916" w14:textId="77777777" w:rsidR="00C041CE" w:rsidRDefault="00C041CE" w:rsidP="00C041CE"/>
    <w:p w14:paraId="1937D835" w14:textId="77777777" w:rsidR="00C041CE" w:rsidRDefault="00C041CE" w:rsidP="00C041CE"/>
    <w:p w14:paraId="0E6E1C5C" w14:textId="77777777" w:rsidR="00C041CE" w:rsidRDefault="00C041CE" w:rsidP="00C041CE"/>
    <w:p w14:paraId="3142A441" w14:textId="77777777" w:rsidR="00C041CE" w:rsidRDefault="00C041CE" w:rsidP="00C041CE"/>
    <w:p w14:paraId="64A4193E" w14:textId="77777777" w:rsidR="00C041CE" w:rsidRDefault="00C041CE" w:rsidP="00C041CE"/>
    <w:p w14:paraId="0669523E" w14:textId="77777777" w:rsidR="00C041CE" w:rsidRDefault="00C041CE" w:rsidP="00C041CE"/>
    <w:p w14:paraId="1184CB86" w14:textId="77777777" w:rsidR="00C041CE" w:rsidRDefault="00C041CE" w:rsidP="00C041CE"/>
    <w:p w14:paraId="2E809398" w14:textId="77777777" w:rsidR="00C041CE" w:rsidRDefault="00C041CE" w:rsidP="00C041CE"/>
    <w:p w14:paraId="15AB05BD" w14:textId="77777777" w:rsidR="00C041CE" w:rsidRDefault="00C041CE" w:rsidP="00C041CE"/>
    <w:p w14:paraId="5D07DD21" w14:textId="77777777" w:rsidR="00C041CE" w:rsidRDefault="00C041CE" w:rsidP="00C041CE"/>
    <w:p w14:paraId="11BB210B" w14:textId="77777777" w:rsidR="00C041CE" w:rsidRDefault="00C041CE" w:rsidP="00C041CE"/>
    <w:p w14:paraId="52EF659B" w14:textId="77777777" w:rsidR="00C041CE" w:rsidRDefault="00C041CE" w:rsidP="00C041CE"/>
    <w:p w14:paraId="4519D781" w14:textId="77777777" w:rsidR="00C041CE" w:rsidRDefault="00C041CE" w:rsidP="00C041CE"/>
    <w:p w14:paraId="0B6D54CC" w14:textId="77777777" w:rsidR="00C041CE" w:rsidRDefault="00C041CE" w:rsidP="00C041CE"/>
    <w:p w14:paraId="7C5ABCEB" w14:textId="77777777" w:rsidR="00C041CE" w:rsidRDefault="00C041CE" w:rsidP="00C041CE"/>
    <w:p w14:paraId="400E8705" w14:textId="77777777" w:rsidR="00C041CE" w:rsidRDefault="00C041CE" w:rsidP="00C041CE"/>
    <w:p w14:paraId="085EAA34" w14:textId="77777777" w:rsidR="00C041CE" w:rsidRDefault="00C041CE" w:rsidP="00C041CE"/>
    <w:p w14:paraId="32B44922" w14:textId="77777777" w:rsidR="00C041CE" w:rsidRDefault="00C041CE" w:rsidP="00C041CE"/>
    <w:p w14:paraId="132274E8" w14:textId="77777777" w:rsidR="00C041CE" w:rsidRPr="00C041CE" w:rsidRDefault="00C041CE" w:rsidP="00DA369D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hAnsi="Times New Roman" w:cs="Times New Roman"/>
          <w:spacing w:val="1"/>
          <w:sz w:val="24"/>
          <w:szCs w:val="24"/>
        </w:rPr>
      </w:pPr>
    </w:p>
    <w:p w14:paraId="06ED7210" w14:textId="59EBD99F" w:rsidR="0013318C" w:rsidRPr="000A39CA" w:rsidRDefault="0087083E" w:rsidP="00DA369D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hAnsi="Times New Roman" w:cs="Times New Roman"/>
          <w:spacing w:val="1"/>
          <w:sz w:val="24"/>
          <w:szCs w:val="24"/>
        </w:rPr>
      </w:pPr>
      <w:r w:rsidRPr="0068542E">
        <w:rPr>
          <w:rFonts w:ascii="Times New Roman" w:eastAsia="Calibri" w:hAnsi="Times New Roman" w:cs="Times New Roman" w:hint="eastAsia"/>
          <w:spacing w:val="1"/>
          <w:sz w:val="24"/>
          <w:szCs w:val="24"/>
        </w:rPr>
        <w:lastRenderedPageBreak/>
        <w:t>S</w:t>
      </w:r>
      <w:r w:rsidRPr="0068542E">
        <w:rPr>
          <w:rFonts w:ascii="Times New Roman" w:eastAsia="Calibri" w:hAnsi="Times New Roman" w:cs="Times New Roman"/>
          <w:spacing w:val="1"/>
          <w:sz w:val="24"/>
          <w:szCs w:val="24"/>
        </w:rPr>
        <w:t>upplementary t</w:t>
      </w:r>
      <w:r w:rsidRPr="00003564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6. </w:t>
      </w:r>
      <w:r w:rsidR="00307F69">
        <w:rPr>
          <w:rFonts w:ascii="Times New Roman" w:eastAsia="Calibri" w:hAnsi="Times New Roman" w:cs="Times New Roman"/>
          <w:spacing w:val="1"/>
          <w:sz w:val="24"/>
          <w:szCs w:val="24"/>
        </w:rPr>
        <w:t xml:space="preserve">Skin, VEGF, hematological and neurological responses in every patient. </w:t>
      </w:r>
      <w:r w:rsidR="009F5608">
        <w:rPr>
          <w:rFonts w:ascii="Times New Roman" w:eastAsia="Calibri" w:hAnsi="Times New Roman" w:cs="Times New Roman"/>
          <w:spacing w:val="1"/>
          <w:sz w:val="24"/>
          <w:szCs w:val="24"/>
        </w:rPr>
        <w:t>ONLS score column shows the change from baseline to the end of therapy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"/>
        <w:gridCol w:w="1289"/>
        <w:gridCol w:w="1029"/>
        <w:gridCol w:w="960"/>
        <w:gridCol w:w="868"/>
        <w:gridCol w:w="967"/>
        <w:gridCol w:w="868"/>
        <w:gridCol w:w="1029"/>
        <w:gridCol w:w="868"/>
      </w:tblGrid>
      <w:tr w:rsidR="00E72F7E" w:rsidRPr="00E72F7E" w14:paraId="59FAC536" w14:textId="77777777" w:rsidTr="009F6A08">
        <w:trPr>
          <w:trHeight w:val="599"/>
        </w:trPr>
        <w:tc>
          <w:tcPr>
            <w:tcW w:w="418" w:type="dxa"/>
            <w:vMerge w:val="restart"/>
            <w:shd w:val="clear" w:color="auto" w:fill="auto"/>
            <w:noWrap/>
            <w:vAlign w:val="bottom"/>
          </w:tcPr>
          <w:p w14:paraId="010E13F2" w14:textId="645FA712" w:rsidR="00E72F7E" w:rsidRPr="00E72F7E" w:rsidRDefault="00E72F7E" w:rsidP="005F73E9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" w:eastAsia="等线" w:hAnsi="Times" w:cs="Times" w:hint="eastAsia"/>
                <w:color w:val="000000"/>
                <w:kern w:val="0"/>
                <w:sz w:val="18"/>
                <w:szCs w:val="18"/>
              </w:rPr>
              <w:t>o.</w:t>
            </w:r>
          </w:p>
        </w:tc>
        <w:tc>
          <w:tcPr>
            <w:tcW w:w="5113" w:type="dxa"/>
            <w:gridSpan w:val="5"/>
            <w:shd w:val="clear" w:color="auto" w:fill="auto"/>
            <w:noWrap/>
            <w:vAlign w:val="bottom"/>
          </w:tcPr>
          <w:p w14:paraId="141FDCE5" w14:textId="57E31290" w:rsidR="00E72F7E" w:rsidRPr="00E72F7E" w:rsidRDefault="00E72F7E" w:rsidP="005F73E9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E72F7E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Skin responses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bottom"/>
          </w:tcPr>
          <w:p w14:paraId="2569F697" w14:textId="733722CD" w:rsidR="00E72F7E" w:rsidRPr="00E72F7E" w:rsidRDefault="00E72F7E" w:rsidP="005F73E9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E72F7E">
              <w:rPr>
                <w:rFonts w:ascii="Times" w:eastAsia="等线" w:hAnsi="Times" w:cs="Times" w:hint="eastAsia"/>
                <w:color w:val="000000"/>
                <w:kern w:val="0"/>
                <w:sz w:val="18"/>
                <w:szCs w:val="18"/>
              </w:rPr>
              <w:t>V</w:t>
            </w:r>
            <w:r w:rsidRPr="00E72F7E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EGF responses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bottom"/>
          </w:tcPr>
          <w:p w14:paraId="6D25C313" w14:textId="786FE3C3" w:rsidR="00E72F7E" w:rsidRPr="00E72F7E" w:rsidRDefault="00E72F7E" w:rsidP="005F73E9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E72F7E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Hematological responses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bottom"/>
          </w:tcPr>
          <w:p w14:paraId="5CB9ABA5" w14:textId="6963EE0C" w:rsidR="00E72F7E" w:rsidRPr="00E72F7E" w:rsidRDefault="00E72F7E" w:rsidP="005F73E9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E72F7E">
              <w:rPr>
                <w:rFonts w:ascii="Times" w:eastAsia="等线" w:hAnsi="Times" w:cs="Times" w:hint="eastAsia"/>
                <w:color w:val="000000"/>
                <w:kern w:val="0"/>
                <w:sz w:val="18"/>
                <w:szCs w:val="18"/>
              </w:rPr>
              <w:t>O</w:t>
            </w:r>
            <w:r w:rsidRPr="00E72F7E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LS score</w:t>
            </w:r>
          </w:p>
        </w:tc>
      </w:tr>
      <w:tr w:rsidR="00E72F7E" w:rsidRPr="00E72F7E" w14:paraId="528E7A99" w14:textId="77777777" w:rsidTr="009F6A08">
        <w:trPr>
          <w:trHeight w:val="599"/>
        </w:trPr>
        <w:tc>
          <w:tcPr>
            <w:tcW w:w="418" w:type="dxa"/>
            <w:vMerge/>
            <w:shd w:val="clear" w:color="auto" w:fill="auto"/>
            <w:noWrap/>
            <w:vAlign w:val="bottom"/>
          </w:tcPr>
          <w:p w14:paraId="40369B21" w14:textId="77777777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BA054DD" w14:textId="21ED3F08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Hyperpigmentation</w:t>
            </w:r>
          </w:p>
        </w:tc>
        <w:tc>
          <w:tcPr>
            <w:tcW w:w="1029" w:type="dxa"/>
            <w:shd w:val="clear" w:color="auto" w:fill="auto"/>
            <w:vAlign w:val="bottom"/>
          </w:tcPr>
          <w:p w14:paraId="50E4A675" w14:textId="2597D17A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Hypertrichosis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ED2C03A" w14:textId="4C4BF84E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Hemangioma</w:t>
            </w:r>
          </w:p>
        </w:tc>
        <w:tc>
          <w:tcPr>
            <w:tcW w:w="868" w:type="dxa"/>
            <w:shd w:val="clear" w:color="auto" w:fill="auto"/>
            <w:vAlign w:val="bottom"/>
          </w:tcPr>
          <w:p w14:paraId="2625563A" w14:textId="1981B103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hite nails</w:t>
            </w:r>
          </w:p>
        </w:tc>
        <w:tc>
          <w:tcPr>
            <w:tcW w:w="967" w:type="dxa"/>
            <w:shd w:val="clear" w:color="auto" w:fill="auto"/>
            <w:vAlign w:val="bottom"/>
          </w:tcPr>
          <w:p w14:paraId="09EA1E81" w14:textId="1F70906A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crocyanosis</w:t>
            </w:r>
          </w:p>
        </w:tc>
        <w:tc>
          <w:tcPr>
            <w:tcW w:w="868" w:type="dxa"/>
            <w:vMerge/>
            <w:shd w:val="clear" w:color="auto" w:fill="auto"/>
            <w:noWrap/>
            <w:vAlign w:val="bottom"/>
          </w:tcPr>
          <w:p w14:paraId="75A0E259" w14:textId="77777777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shd w:val="clear" w:color="auto" w:fill="auto"/>
            <w:noWrap/>
            <w:vAlign w:val="bottom"/>
          </w:tcPr>
          <w:p w14:paraId="381865F8" w14:textId="77777777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bottom"/>
          </w:tcPr>
          <w:p w14:paraId="1B0CBBD4" w14:textId="77777777" w:rsidR="00E72F7E" w:rsidRPr="00E72F7E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</w:p>
        </w:tc>
      </w:tr>
      <w:tr w:rsidR="000A39CA" w:rsidRPr="00E72F7E" w14:paraId="12B358DF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05E626B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9688037" w14:textId="2CA674AD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  <w:r w:rsidR="00F126ED" w:rsidRPr="00272DA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90BA53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EADC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9EED52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A7556F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2975632" w14:textId="5E7AD0A3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proofErr w:type="spellStart"/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  <w:r w:rsidR="00F12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2D282A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0EBD76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→1</w:t>
            </w:r>
          </w:p>
        </w:tc>
      </w:tr>
      <w:tr w:rsidR="000A39CA" w:rsidRPr="00E72F7E" w14:paraId="4C56E5B6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05651D4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3221F5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18221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FD67D" w14:textId="01DCC75B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proofErr w:type="spellStart"/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  <w:r w:rsidR="00F126ED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  <w:r w:rsidR="00F12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534845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C55B5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04ED83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BCAE471" w14:textId="3B47B01F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  <w:r w:rsidR="00F12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AAB10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0→0</w:t>
            </w:r>
          </w:p>
        </w:tc>
      </w:tr>
      <w:tr w:rsidR="000A39CA" w:rsidRPr="00E72F7E" w14:paraId="0056BE86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CB7547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030B29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406F1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2F1E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C37841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8D21C6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F99476E" w14:textId="7FBF07F6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proofErr w:type="spellStart"/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  <w:r w:rsidR="00F126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562BE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2DE971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5→4</w:t>
            </w:r>
          </w:p>
        </w:tc>
      </w:tr>
      <w:tr w:rsidR="000A39CA" w:rsidRPr="00E72F7E" w14:paraId="2574A75F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AD7CF8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44063E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54472B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10D3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394450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280B5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D4893A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552F3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301C1C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1</w:t>
            </w:r>
          </w:p>
        </w:tc>
      </w:tr>
      <w:tr w:rsidR="000A39CA" w:rsidRPr="00E72F7E" w14:paraId="32A1EBD8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0745AF8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6B4A2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085C9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3C21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FCA255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907D9A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D36452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0775F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745FA5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5→2</w:t>
            </w:r>
          </w:p>
        </w:tc>
      </w:tr>
      <w:tr w:rsidR="000A39CA" w:rsidRPr="00E72F7E" w14:paraId="0580570F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08E18A3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F7F7A0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784A0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D14A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5CE659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1D508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A6A3E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EBC25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F8B7E7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6→2</w:t>
            </w:r>
          </w:p>
        </w:tc>
      </w:tr>
      <w:tr w:rsidR="000A39CA" w:rsidRPr="00E72F7E" w14:paraId="4FAAFFBE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7987F2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053484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07787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6714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754CC7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B35E8D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E3295F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AFE2F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7A4284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→1</w:t>
            </w:r>
          </w:p>
        </w:tc>
      </w:tr>
      <w:tr w:rsidR="000A39CA" w:rsidRPr="00E72F7E" w14:paraId="00918B6A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E21F9D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87A4A1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79ACA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22B8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3ACF3B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0EC89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320E2A" w14:textId="0109D481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proofErr w:type="spellStart"/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SD</w:t>
            </w:r>
            <w:r w:rsidR="009418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A563BD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942BE7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→2</w:t>
            </w:r>
          </w:p>
        </w:tc>
      </w:tr>
      <w:tr w:rsidR="000A39CA" w:rsidRPr="00E72F7E" w14:paraId="00CFAF0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A9E0D1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C6A06C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A93AFA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76B7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371C7F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F10F02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7D9BC1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711B9D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E132DC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→1</w:t>
            </w:r>
          </w:p>
        </w:tc>
      </w:tr>
      <w:tr w:rsidR="000A39CA" w:rsidRPr="00E72F7E" w14:paraId="6F38D929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A7AEF9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9476A3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C1F7B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A56B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5ECAB4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372A61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05BAE1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3225A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6DB898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9→3</w:t>
            </w:r>
          </w:p>
        </w:tc>
      </w:tr>
      <w:tr w:rsidR="000A39CA" w:rsidRPr="00E72F7E" w14:paraId="7D6C0D54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2EFEC2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43BAE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654FC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2AA3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C38AB7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515CF0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0B3927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059F3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6B8DFB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0A39CA" w:rsidRPr="00E72F7E" w14:paraId="105C8723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5484E2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EABA6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4FD0C6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0C9B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6D7619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FC7140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35913C9" w14:textId="085872E6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B58D06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940A73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2</w:t>
            </w:r>
          </w:p>
        </w:tc>
      </w:tr>
      <w:tr w:rsidR="000A39CA" w:rsidRPr="00E72F7E" w14:paraId="28667510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8B8F12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A07474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446ECF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D04E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8B2484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A8C436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203B92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E350C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29FD2C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6→4</w:t>
            </w:r>
          </w:p>
        </w:tc>
      </w:tr>
      <w:tr w:rsidR="000A39CA" w:rsidRPr="00E72F7E" w14:paraId="4EA2585C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DA5ACF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7E89A5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7651D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DF16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492EFE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409876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C9D0E4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03A988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2FA7D3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0</w:t>
            </w:r>
          </w:p>
        </w:tc>
      </w:tr>
      <w:tr w:rsidR="000A39CA" w:rsidRPr="00E72F7E" w14:paraId="55336664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5248FC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6AD5EC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1AA23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DACE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96E4DF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7B0E98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FA89E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E89117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B6F3AE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→2</w:t>
            </w:r>
          </w:p>
        </w:tc>
      </w:tr>
      <w:tr w:rsidR="000A39CA" w:rsidRPr="00E72F7E" w14:paraId="7D9BD572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FEBE63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7EAB3C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2009CA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7BDE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E8D99C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50D37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CCC446E" w14:textId="7739D769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6A1A8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87D24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→0</w:t>
            </w:r>
          </w:p>
        </w:tc>
      </w:tr>
      <w:tr w:rsidR="000A39CA" w:rsidRPr="00E72F7E" w14:paraId="77141378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5E5871D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213656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D26BBC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F599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C1D474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A4462E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C94332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C7A5DB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D692DE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2</w:t>
            </w:r>
          </w:p>
        </w:tc>
      </w:tr>
      <w:tr w:rsidR="000A39CA" w:rsidRPr="00E72F7E" w14:paraId="7239B842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583BE74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D24F61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E01EC5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53FA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1F7559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9B419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7313A5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69803D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0D7CF5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6→3</w:t>
            </w:r>
          </w:p>
        </w:tc>
      </w:tr>
      <w:tr w:rsidR="000A39CA" w:rsidRPr="00E72F7E" w14:paraId="73E01FBD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B5EA7A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952716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AD678E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91DF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A307E9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174BD6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693A0F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93F20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EBA15B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→2</w:t>
            </w:r>
          </w:p>
        </w:tc>
      </w:tr>
      <w:tr w:rsidR="000A39CA" w:rsidRPr="00E72F7E" w14:paraId="6866C916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82E851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BB42E0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A5598D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4ED4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39EDA9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0339B2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6D33E0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0FE6DF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CDFCC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→1</w:t>
            </w:r>
          </w:p>
        </w:tc>
      </w:tr>
      <w:tr w:rsidR="000A39CA" w:rsidRPr="00E72F7E" w14:paraId="4A8D886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A3D4D2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CC583D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5EE10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BF6A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161489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C2ABB5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E620DC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2B7CAA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FE68BC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→1</w:t>
            </w:r>
          </w:p>
        </w:tc>
      </w:tr>
      <w:tr w:rsidR="000A39CA" w:rsidRPr="00E72F7E" w14:paraId="7F631E6D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2B7480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C527E7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C9AFB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699D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A293E0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B3C5ED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6102E7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5D3271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090002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6→4</w:t>
            </w:r>
          </w:p>
        </w:tc>
      </w:tr>
      <w:tr w:rsidR="000A39CA" w:rsidRPr="00E72F7E" w14:paraId="54502DC6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8932D4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13C524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2E7AE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E312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320B6A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90D015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2F8143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22C244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27958C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1</w:t>
            </w:r>
          </w:p>
        </w:tc>
      </w:tr>
      <w:tr w:rsidR="000A39CA" w:rsidRPr="00E72F7E" w14:paraId="17BF9311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2F8F07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32D5EB8" w14:textId="51C665AA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="00FE4061">
              <w:rPr>
                <w:rFonts w:ascii="Times" w:eastAsia="等线" w:hAnsi="Times" w:cs="Times" w:hint="eastAsia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E9784BF" w14:textId="4337183A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C6D4D" w14:textId="33A9515F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E89FB9D" w14:textId="01A37D5C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868B4E" w14:textId="780CEFB6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A9AFDEF" w14:textId="2355094A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0CA86C" w14:textId="105217C1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BA5EE9C" w14:textId="3865FF9C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0A39CA" w:rsidRPr="00E72F7E" w14:paraId="4EDB0641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B79B61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74B4BB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EA3E67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D7EB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682BBE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070223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8DDEE9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165FA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65FA8C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0→0</w:t>
            </w:r>
          </w:p>
        </w:tc>
      </w:tr>
      <w:tr w:rsidR="000A39CA" w:rsidRPr="00E72F7E" w14:paraId="757AB7E0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38BC05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35F4D9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A31186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1691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A8F95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712BC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A8861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2C3D3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035A80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5→4</w:t>
            </w:r>
          </w:p>
        </w:tc>
      </w:tr>
      <w:tr w:rsidR="000A39CA" w:rsidRPr="00E72F7E" w14:paraId="22CE3024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FED0F3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46CF71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4EEB1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CC53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A479BB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2E6EA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59254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EF8492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61AF24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6→3</w:t>
            </w:r>
          </w:p>
        </w:tc>
      </w:tr>
      <w:tr w:rsidR="000A39CA" w:rsidRPr="00E72F7E" w14:paraId="10730A5E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5B19A97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286687D" w14:textId="3C0BDBDD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963305D" w14:textId="2DFE7F1C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35F63" w14:textId="175F1623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CAF569F" w14:textId="35E102B3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9ADCC3" w14:textId="14315988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9141E39" w14:textId="44447B5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D85470" w14:textId="123C96A5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D2C1D76" w14:textId="396BE9D8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Withdraw</w:t>
            </w:r>
            <w:r w:rsidR="00FE4061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a</w:t>
            </w: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0A39CA" w:rsidRPr="00E72F7E" w14:paraId="3A744A79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8616B1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C568BB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3A484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3244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FC4A8B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168A43C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15749C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B6A71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6342B7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5→3</w:t>
            </w:r>
          </w:p>
        </w:tc>
      </w:tr>
      <w:tr w:rsidR="000A39CA" w:rsidRPr="00E72F7E" w14:paraId="1ECE0621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A59E06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503484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9F7C83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8E7A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36CE82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413409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1A1B6A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ormal at baseline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3E8D75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699368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2</w:t>
            </w:r>
          </w:p>
        </w:tc>
      </w:tr>
      <w:tr w:rsidR="000A39CA" w:rsidRPr="00E72F7E" w14:paraId="22E86510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0CDEA1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69A66D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C685B4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2F22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C90E57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DBECBA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B97E14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CAADE6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223CFD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0A39CA" w:rsidRPr="00E72F7E" w14:paraId="4585ACA6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879CC0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lastRenderedPageBreak/>
              <w:t>3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394679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56867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133B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2D994AD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3029763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1A996E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20F74E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604E9A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5→3</w:t>
            </w:r>
          </w:p>
        </w:tc>
      </w:tr>
      <w:tr w:rsidR="000A39CA" w:rsidRPr="00E72F7E" w14:paraId="0900B62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43D407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CDFA94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B6D75D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E6E4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8EA7ED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710525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833F72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C9E40D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E29E9F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→0</w:t>
            </w:r>
          </w:p>
        </w:tc>
      </w:tr>
      <w:tr w:rsidR="000A39CA" w:rsidRPr="00E72F7E" w14:paraId="64A7E92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B594D8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BFF75C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562F6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47F2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D6E7F4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3162A5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4638AD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9D1891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685C37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→2</w:t>
            </w:r>
          </w:p>
        </w:tc>
      </w:tr>
      <w:tr w:rsidR="000A39CA" w:rsidRPr="00E72F7E" w14:paraId="6FB3535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8A9010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698F3F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D3E15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95AB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D9A059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8D4FC9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DEA45E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88991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665EFF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9→4</w:t>
            </w:r>
          </w:p>
        </w:tc>
      </w:tr>
      <w:tr w:rsidR="000A39CA" w:rsidRPr="00E72F7E" w14:paraId="1C02F4EF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D91C39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0969A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27C1F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878C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74EE4B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78A8A8E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963914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BC882C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64E7C4A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9→6</w:t>
            </w:r>
          </w:p>
        </w:tc>
      </w:tr>
      <w:tr w:rsidR="000A39CA" w:rsidRPr="00E72F7E" w14:paraId="0FBC653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87B245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72D8A7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9271E2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B925B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2EA9A0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D22F64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14DBF9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BB71C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09819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→2</w:t>
            </w:r>
          </w:p>
        </w:tc>
      </w:tr>
      <w:tr w:rsidR="000A39CA" w:rsidRPr="00E72F7E" w14:paraId="4C49D86D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9843BD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0F84B7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07331E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F1EF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C631F8E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1BE504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1D1A3E1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2CB9AD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8011330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9→4</w:t>
            </w:r>
          </w:p>
        </w:tc>
      </w:tr>
      <w:tr w:rsidR="000A39CA" w:rsidRPr="00E72F7E" w14:paraId="1EE61BD7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800AC1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CD67D5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B935909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B6D5C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D2F3A0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7D16BE4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824EBC2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B755AD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02A395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→2</w:t>
            </w:r>
          </w:p>
        </w:tc>
      </w:tr>
      <w:tr w:rsidR="000A39CA" w:rsidRPr="00E72F7E" w14:paraId="5D47ECAB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CC6D62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128835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90044C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B52F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C89E0C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008154D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7C9F88A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F4A476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FA16261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Died</w:t>
            </w:r>
          </w:p>
        </w:tc>
      </w:tr>
      <w:tr w:rsidR="000A39CA" w:rsidRPr="00E72F7E" w14:paraId="7B56EFB1" w14:textId="77777777" w:rsidTr="009F6A08">
        <w:trPr>
          <w:trHeight w:val="283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B4F364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E16F8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B803096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4BA38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EF8B40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61E9D5F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F882DE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553847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E5CDB53" w14:textId="77777777" w:rsidR="00E72F7E" w:rsidRPr="005F73E9" w:rsidRDefault="00E72F7E" w:rsidP="00E72F7E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</w:pPr>
            <w:r w:rsidRPr="005F73E9">
              <w:rPr>
                <w:rFonts w:ascii="Times" w:eastAsia="等线" w:hAnsi="Times" w:cs="Times"/>
                <w:color w:val="000000"/>
                <w:kern w:val="0"/>
                <w:sz w:val="18"/>
                <w:szCs w:val="18"/>
              </w:rPr>
              <w:t>2→1</w:t>
            </w:r>
          </w:p>
        </w:tc>
      </w:tr>
    </w:tbl>
    <w:p w14:paraId="6BA5E56B" w14:textId="49A7299F" w:rsidR="005F73E9" w:rsidRPr="00740D7A" w:rsidRDefault="00F126ED" w:rsidP="00DA369D">
      <w:pPr>
        <w:tabs>
          <w:tab w:val="left" w:pos="700"/>
        </w:tabs>
        <w:spacing w:before="100" w:beforeAutospacing="1" w:after="100" w:afterAutospacing="1"/>
        <w:ind w:right="-20"/>
        <w:rPr>
          <w:rFonts w:ascii="Times New Roman" w:hAnsi="Times New Roman" w:cs="Times New Roman"/>
          <w:sz w:val="24"/>
          <w:szCs w:val="24"/>
        </w:rPr>
      </w:pPr>
      <w:proofErr w:type="spellStart"/>
      <w:r w:rsidRPr="00272DA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fers to response.</w:t>
      </w:r>
      <w:r w:rsidR="00AD4C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C4D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AD4C4D">
        <w:rPr>
          <w:rFonts w:ascii="Times New Roman" w:hAnsi="Times New Roman" w:cs="Times New Roman"/>
          <w:sz w:val="24"/>
          <w:szCs w:val="24"/>
        </w:rPr>
        <w:t>CR</w:t>
      </w:r>
      <w:proofErr w:type="spellEnd"/>
      <w:r w:rsidR="00AD4C4D">
        <w:rPr>
          <w:rFonts w:ascii="Times New Roman" w:hAnsi="Times New Roman" w:cs="Times New Roman"/>
          <w:sz w:val="24"/>
          <w:szCs w:val="24"/>
        </w:rPr>
        <w:t xml:space="preserve"> </w:t>
      </w:r>
      <w:r w:rsidR="00AD4C4D">
        <w:rPr>
          <w:rFonts w:ascii="Times New Roman" w:hAnsi="Times New Roman" w:cs="Times New Roman" w:hint="eastAsia"/>
          <w:sz w:val="24"/>
          <w:szCs w:val="24"/>
        </w:rPr>
        <w:t>re</w:t>
      </w:r>
      <w:r w:rsidR="00AD4C4D">
        <w:rPr>
          <w:rFonts w:ascii="Times New Roman" w:hAnsi="Times New Roman" w:cs="Times New Roman"/>
          <w:sz w:val="24"/>
          <w:szCs w:val="24"/>
        </w:rPr>
        <w:t>fers to complete responses of VEGF (</w:t>
      </w:r>
      <w:r w:rsidR="0016676D" w:rsidRPr="0016676D">
        <w:rPr>
          <w:rFonts w:ascii="Times New Roman" w:hAnsi="Times New Roman" w:cs="Times New Roman"/>
          <w:sz w:val="24"/>
          <w:szCs w:val="24"/>
        </w:rPr>
        <w:t>&lt;600 </w:t>
      </w:r>
      <w:proofErr w:type="spellStart"/>
      <w:r w:rsidR="0016676D" w:rsidRPr="0016676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16676D" w:rsidRPr="0016676D">
        <w:rPr>
          <w:rFonts w:ascii="Times New Roman" w:hAnsi="Times New Roman" w:cs="Times New Roman"/>
          <w:sz w:val="24"/>
          <w:szCs w:val="24"/>
        </w:rPr>
        <w:t>/mL</w:t>
      </w:r>
      <w:r w:rsidR="00AD4C4D">
        <w:rPr>
          <w:rFonts w:ascii="Times New Roman" w:hAnsi="Times New Roman" w:cs="Times New Roman"/>
          <w:sz w:val="24"/>
          <w:szCs w:val="24"/>
        </w:rPr>
        <w:t>) or M protein (</w:t>
      </w:r>
      <w:r w:rsidR="00A24932" w:rsidRPr="00A24932">
        <w:rPr>
          <w:rFonts w:ascii="Times New Roman" w:hAnsi="Times New Roman" w:cs="Times New Roman"/>
          <w:sz w:val="24"/>
          <w:szCs w:val="24"/>
        </w:rPr>
        <w:t>negative immunofixation of the serum and urine</w:t>
      </w:r>
      <w:r w:rsidR="00AD4C4D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AD4C4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AD4C4D">
        <w:rPr>
          <w:rFonts w:ascii="Times New Roman" w:hAnsi="Times New Roman" w:cs="Times New Roman"/>
          <w:sz w:val="24"/>
          <w:szCs w:val="24"/>
        </w:rPr>
        <w:t>NR</w:t>
      </w:r>
      <w:proofErr w:type="spellEnd"/>
      <w:r w:rsidR="00AD4C4D">
        <w:rPr>
          <w:rFonts w:ascii="Times New Roman" w:hAnsi="Times New Roman" w:cs="Times New Roman"/>
          <w:sz w:val="24"/>
          <w:szCs w:val="24"/>
        </w:rPr>
        <w:t xml:space="preserve"> refers to </w:t>
      </w:r>
      <w:r w:rsidR="00850326">
        <w:rPr>
          <w:rFonts w:ascii="Times New Roman" w:hAnsi="Times New Roman" w:cs="Times New Roman"/>
          <w:sz w:val="24"/>
          <w:szCs w:val="24"/>
        </w:rPr>
        <w:t xml:space="preserve">no response. </w:t>
      </w:r>
      <w:proofErr w:type="spellStart"/>
      <w:r w:rsidR="0085032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50326">
        <w:rPr>
          <w:rFonts w:ascii="Times New Roman" w:hAnsi="Times New Roman" w:cs="Times New Roman" w:hint="eastAsia"/>
          <w:sz w:val="24"/>
          <w:szCs w:val="24"/>
        </w:rPr>
        <w:t>N</w:t>
      </w:r>
      <w:proofErr w:type="spellEnd"/>
      <w:r w:rsidR="00850326">
        <w:rPr>
          <w:rFonts w:ascii="Times New Roman" w:hAnsi="Times New Roman" w:cs="Times New Roman"/>
          <w:sz w:val="24"/>
          <w:szCs w:val="24"/>
        </w:rPr>
        <w:t xml:space="preserve"> refers to </w:t>
      </w:r>
      <w:r w:rsidR="00AD4C4D">
        <w:rPr>
          <w:rFonts w:ascii="Times New Roman" w:hAnsi="Times New Roman" w:cs="Times New Roman"/>
          <w:sz w:val="24"/>
          <w:szCs w:val="24"/>
        </w:rPr>
        <w:t xml:space="preserve">not reach complete </w:t>
      </w:r>
      <w:r w:rsidR="00A44A5F">
        <w:rPr>
          <w:rFonts w:ascii="Times New Roman" w:hAnsi="Times New Roman" w:cs="Times New Roman"/>
          <w:sz w:val="24"/>
          <w:szCs w:val="24"/>
        </w:rPr>
        <w:t xml:space="preserve">hematologic </w:t>
      </w:r>
      <w:r w:rsidR="00AD4C4D">
        <w:rPr>
          <w:rFonts w:ascii="Times New Roman" w:hAnsi="Times New Roman" w:cs="Times New Roman"/>
          <w:sz w:val="24"/>
          <w:szCs w:val="24"/>
        </w:rPr>
        <w:t>response</w:t>
      </w:r>
      <w:r w:rsidR="00850326">
        <w:rPr>
          <w:rFonts w:ascii="Times New Roman" w:hAnsi="Times New Roman" w:cs="Times New Roman"/>
          <w:sz w:val="24"/>
          <w:szCs w:val="24"/>
        </w:rPr>
        <w:t>.</w:t>
      </w:r>
      <w:r w:rsidR="00AD4C4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AD4C4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740D7A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="00740D7A">
        <w:rPr>
          <w:rFonts w:ascii="Times New Roman" w:hAnsi="Times New Roman" w:cs="Times New Roman"/>
          <w:sz w:val="24"/>
          <w:szCs w:val="24"/>
        </w:rPr>
        <w:t xml:space="preserve"> refers to partial response in VEGF</w:t>
      </w:r>
      <w:r w:rsidR="0016676D">
        <w:rPr>
          <w:rFonts w:ascii="Times New Roman" w:hAnsi="Times New Roman" w:cs="Times New Roman"/>
          <w:sz w:val="24"/>
          <w:szCs w:val="24"/>
        </w:rPr>
        <w:t xml:space="preserve"> (</w:t>
      </w:r>
      <w:r w:rsidR="0016676D" w:rsidRPr="0016676D">
        <w:rPr>
          <w:rFonts w:ascii="Times New Roman" w:hAnsi="Times New Roman" w:cs="Times New Roman"/>
          <w:sz w:val="24"/>
          <w:szCs w:val="24"/>
        </w:rPr>
        <w:t xml:space="preserve">≥50% reduction but </w:t>
      </w:r>
      <w:r w:rsidR="002B6490">
        <w:rPr>
          <w:rFonts w:ascii="Times New Roman" w:hAnsi="Times New Roman" w:cs="Times New Roman"/>
          <w:sz w:val="24"/>
          <w:szCs w:val="24"/>
        </w:rPr>
        <w:t xml:space="preserve">still </w:t>
      </w:r>
      <w:r w:rsidR="0016676D" w:rsidRPr="0016676D">
        <w:rPr>
          <w:rFonts w:ascii="Times New Roman" w:hAnsi="Times New Roman" w:cs="Times New Roman"/>
          <w:sz w:val="24"/>
          <w:szCs w:val="24"/>
        </w:rPr>
        <w:t xml:space="preserve">&gt;600 </w:t>
      </w:r>
      <w:proofErr w:type="spellStart"/>
      <w:r w:rsidR="0016676D" w:rsidRPr="0016676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16676D" w:rsidRPr="0016676D">
        <w:rPr>
          <w:rFonts w:ascii="Times New Roman" w:hAnsi="Times New Roman" w:cs="Times New Roman"/>
          <w:sz w:val="24"/>
          <w:szCs w:val="24"/>
        </w:rPr>
        <w:t>/mL)</w:t>
      </w:r>
      <w:r w:rsidR="00740D7A">
        <w:rPr>
          <w:rFonts w:ascii="Times New Roman" w:hAnsi="Times New Roman" w:cs="Times New Roman"/>
          <w:sz w:val="24"/>
          <w:szCs w:val="24"/>
        </w:rPr>
        <w:t>.</w:t>
      </w:r>
      <w:r w:rsidR="00AD4C4D" w:rsidRPr="001667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C4D" w:rsidRPr="0016676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740D7A" w:rsidRPr="00740D7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740D7A">
        <w:rPr>
          <w:rFonts w:ascii="Times New Roman" w:hAnsi="Times New Roman" w:cs="Times New Roman"/>
          <w:sz w:val="24"/>
          <w:szCs w:val="24"/>
        </w:rPr>
        <w:t xml:space="preserve"> refers to stable disease in VEGF</w:t>
      </w:r>
      <w:r w:rsidR="001367F1">
        <w:rPr>
          <w:rFonts w:ascii="Times New Roman" w:hAnsi="Times New Roman" w:cs="Times New Roman"/>
          <w:sz w:val="24"/>
          <w:szCs w:val="24"/>
        </w:rPr>
        <w:t xml:space="preserve"> </w:t>
      </w:r>
      <w:r w:rsidR="00740D7A">
        <w:rPr>
          <w:rFonts w:ascii="Times New Roman" w:hAnsi="Times New Roman" w:cs="Times New Roman"/>
          <w:sz w:val="24"/>
          <w:szCs w:val="24"/>
        </w:rPr>
        <w:t>(</w:t>
      </w:r>
      <w:r w:rsidR="001367F1" w:rsidRPr="001367F1">
        <w:rPr>
          <w:rFonts w:ascii="Times New Roman" w:hAnsi="Times New Roman" w:cs="Times New Roman"/>
          <w:sz w:val="24"/>
          <w:szCs w:val="24"/>
        </w:rPr>
        <w:t>not meeting the criteria for CR or PR</w:t>
      </w:r>
      <w:r w:rsidR="00740D7A">
        <w:rPr>
          <w:rFonts w:ascii="Times New Roman" w:hAnsi="Times New Roman" w:cs="Times New Roman"/>
          <w:sz w:val="24"/>
          <w:szCs w:val="24"/>
        </w:rPr>
        <w:t>).</w:t>
      </w:r>
    </w:p>
    <w:sectPr w:rsidR="005F73E9" w:rsidRPr="00740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94F5C" w14:textId="77777777" w:rsidR="00EC7F7D" w:rsidRDefault="00EC7F7D" w:rsidP="007F763F">
      <w:r>
        <w:separator/>
      </w:r>
    </w:p>
  </w:endnote>
  <w:endnote w:type="continuationSeparator" w:id="0">
    <w:p w14:paraId="6BEC2EB4" w14:textId="77777777" w:rsidR="00EC7F7D" w:rsidRDefault="00EC7F7D" w:rsidP="007F7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242D0" w14:textId="77777777" w:rsidR="00EC7F7D" w:rsidRDefault="00EC7F7D" w:rsidP="007F763F">
      <w:r>
        <w:separator/>
      </w:r>
    </w:p>
  </w:footnote>
  <w:footnote w:type="continuationSeparator" w:id="0">
    <w:p w14:paraId="3500794D" w14:textId="77777777" w:rsidR="00EC7F7D" w:rsidRDefault="00EC7F7D" w:rsidP="007F7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C07"/>
    <w:rsid w:val="00005B36"/>
    <w:rsid w:val="00012748"/>
    <w:rsid w:val="000213B3"/>
    <w:rsid w:val="000457BF"/>
    <w:rsid w:val="000864E5"/>
    <w:rsid w:val="000A39CA"/>
    <w:rsid w:val="000A6B4E"/>
    <w:rsid w:val="000F498E"/>
    <w:rsid w:val="0013318C"/>
    <w:rsid w:val="00134763"/>
    <w:rsid w:val="001367F1"/>
    <w:rsid w:val="0014049F"/>
    <w:rsid w:val="00165723"/>
    <w:rsid w:val="0016676D"/>
    <w:rsid w:val="001E58E5"/>
    <w:rsid w:val="001F2105"/>
    <w:rsid w:val="00216B4D"/>
    <w:rsid w:val="00231916"/>
    <w:rsid w:val="00272DA9"/>
    <w:rsid w:val="00280BC4"/>
    <w:rsid w:val="00287D40"/>
    <w:rsid w:val="002B6490"/>
    <w:rsid w:val="002E1E42"/>
    <w:rsid w:val="00307F69"/>
    <w:rsid w:val="00351DA6"/>
    <w:rsid w:val="0039149F"/>
    <w:rsid w:val="003B58A7"/>
    <w:rsid w:val="004251E1"/>
    <w:rsid w:val="004414EA"/>
    <w:rsid w:val="004443E1"/>
    <w:rsid w:val="00491404"/>
    <w:rsid w:val="00493DFD"/>
    <w:rsid w:val="004E318F"/>
    <w:rsid w:val="00521C07"/>
    <w:rsid w:val="005711F3"/>
    <w:rsid w:val="00574321"/>
    <w:rsid w:val="005B4B3E"/>
    <w:rsid w:val="005D3CEF"/>
    <w:rsid w:val="005F73E9"/>
    <w:rsid w:val="00635E7C"/>
    <w:rsid w:val="00672179"/>
    <w:rsid w:val="00674FC8"/>
    <w:rsid w:val="0068542E"/>
    <w:rsid w:val="00696EA0"/>
    <w:rsid w:val="006D7474"/>
    <w:rsid w:val="00740D7A"/>
    <w:rsid w:val="00760CDB"/>
    <w:rsid w:val="007833AB"/>
    <w:rsid w:val="00791ABE"/>
    <w:rsid w:val="007956E3"/>
    <w:rsid w:val="007A0EE9"/>
    <w:rsid w:val="007A2CD0"/>
    <w:rsid w:val="007C25B2"/>
    <w:rsid w:val="007D7086"/>
    <w:rsid w:val="007D731A"/>
    <w:rsid w:val="007F763F"/>
    <w:rsid w:val="008340EB"/>
    <w:rsid w:val="00850326"/>
    <w:rsid w:val="00853435"/>
    <w:rsid w:val="00856142"/>
    <w:rsid w:val="00864F0E"/>
    <w:rsid w:val="0087083E"/>
    <w:rsid w:val="008C4404"/>
    <w:rsid w:val="008E7993"/>
    <w:rsid w:val="0092662D"/>
    <w:rsid w:val="009418F6"/>
    <w:rsid w:val="00974C9D"/>
    <w:rsid w:val="009D5137"/>
    <w:rsid w:val="009F5608"/>
    <w:rsid w:val="009F6A08"/>
    <w:rsid w:val="00A24932"/>
    <w:rsid w:val="00A3615C"/>
    <w:rsid w:val="00A448D4"/>
    <w:rsid w:val="00A44A5F"/>
    <w:rsid w:val="00A90EA1"/>
    <w:rsid w:val="00AD4C4D"/>
    <w:rsid w:val="00B42880"/>
    <w:rsid w:val="00B66C39"/>
    <w:rsid w:val="00B7266A"/>
    <w:rsid w:val="00B87E53"/>
    <w:rsid w:val="00B962CA"/>
    <w:rsid w:val="00BB7793"/>
    <w:rsid w:val="00C041CE"/>
    <w:rsid w:val="00C06B95"/>
    <w:rsid w:val="00C15AD2"/>
    <w:rsid w:val="00C561A4"/>
    <w:rsid w:val="00C70706"/>
    <w:rsid w:val="00D01DC3"/>
    <w:rsid w:val="00D57E78"/>
    <w:rsid w:val="00D96478"/>
    <w:rsid w:val="00DA000F"/>
    <w:rsid w:val="00DA369D"/>
    <w:rsid w:val="00DF0543"/>
    <w:rsid w:val="00E1337C"/>
    <w:rsid w:val="00E72F7E"/>
    <w:rsid w:val="00E94968"/>
    <w:rsid w:val="00EB2305"/>
    <w:rsid w:val="00EC7F7D"/>
    <w:rsid w:val="00F126ED"/>
    <w:rsid w:val="00F40F72"/>
    <w:rsid w:val="00F6513E"/>
    <w:rsid w:val="00F76197"/>
    <w:rsid w:val="00FB01B2"/>
    <w:rsid w:val="00FE4061"/>
    <w:rsid w:val="00FE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BD316"/>
  <w15:chartTrackingRefBased/>
  <w15:docId w15:val="{B1C01CE0-EA94-4EB1-8BF2-3E85AA7E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6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6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63F"/>
    <w:rPr>
      <w:sz w:val="18"/>
      <w:szCs w:val="18"/>
    </w:rPr>
  </w:style>
  <w:style w:type="table" w:styleId="a7">
    <w:name w:val="Table Grid"/>
    <w:basedOn w:val="a1"/>
    <w:uiPriority w:val="39"/>
    <w:rsid w:val="007F7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D73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D73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98F58-77E0-4488-BE34-38E7E9A9A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8</Pages>
  <Words>772</Words>
  <Characters>4405</Characters>
  <Application>Microsoft Office Word</Application>
  <DocSecurity>0</DocSecurity>
  <Lines>36</Lines>
  <Paragraphs>10</Paragraphs>
  <ScaleCrop>false</ScaleCrop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雅娟</dc:creator>
  <cp:keywords/>
  <dc:description/>
  <cp:lastModifiedBy>高 雅娟</cp:lastModifiedBy>
  <cp:revision>120</cp:revision>
  <dcterms:created xsi:type="dcterms:W3CDTF">2020-10-19T04:34:00Z</dcterms:created>
  <dcterms:modified xsi:type="dcterms:W3CDTF">2021-04-12T13:51:00Z</dcterms:modified>
</cp:coreProperties>
</file>